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ody A"/>
        <w:shd w:val="clear" w:color="auto" w:fill="ffffff"/>
        <w:spacing w:line="480" w:lineRule="auto"/>
        <w:jc w:val="both"/>
        <w:rPr>
          <w:b w:val="1"/>
          <w:bCs w:val="1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</w:rPr>
      </w:pPr>
    </w:p>
    <w:p>
      <w:pPr>
        <w:pStyle w:val="Body A"/>
        <w:shd w:val="clear" w:color="auto" w:fill="ffffff"/>
        <w:spacing w:line="480" w:lineRule="auto"/>
        <w:jc w:val="both"/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lang w:val="en-US"/>
        </w:rPr>
      </w:pPr>
      <w:r>
        <w:rPr>
          <w:b w:val="1"/>
          <w:bCs w:val="1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>Supplemental Information titles and legends</w:t>
      </w:r>
    </w:p>
    <w:p>
      <w:pPr>
        <w:pStyle w:val="Body A"/>
        <w:shd w:val="clear" w:color="auto" w:fill="ffffff"/>
        <w:spacing w:line="480" w:lineRule="auto"/>
        <w:jc w:val="both"/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lang w:val="en-US"/>
        </w:rPr>
      </w:pPr>
      <w:r>
        <w:rPr>
          <w:b w:val="1"/>
          <w:bCs w:val="1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>Supplementary Table 1.</w:t>
      </w:r>
      <w:r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 xml:space="preserve"> SARS-CoV-2 proteins, their functions, and available structures in the Protein Data Bank (PDB) with respective PDB IDs. Final PDBs taken on May 9.</w:t>
      </w:r>
    </w:p>
    <w:p>
      <w:pPr>
        <w:pStyle w:val="Body A"/>
        <w:shd w:val="clear" w:color="auto" w:fill="ffffff"/>
        <w:spacing w:line="480" w:lineRule="auto"/>
        <w:jc w:val="both"/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lang w:val="en-US"/>
        </w:rPr>
      </w:pPr>
      <w:r>
        <w:rPr>
          <w:b w:val="1"/>
          <w:bCs w:val="1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>Supplementary Table 2.</w:t>
      </w:r>
      <w:r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 xml:space="preserve"> List of  SARS-CoV-2 proteins</w:t>
      </w:r>
      <w:r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 xml:space="preserve">’ </w:t>
      </w:r>
      <w:r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>mimicry of human protein interactions.</w:t>
      </w:r>
    </w:p>
    <w:p>
      <w:pPr>
        <w:pStyle w:val="Body A"/>
        <w:shd w:val="clear" w:color="auto" w:fill="ffffff"/>
        <w:spacing w:line="480" w:lineRule="auto"/>
        <w:jc w:val="both"/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lang w:val="en-US"/>
        </w:rPr>
      </w:pPr>
      <w:r>
        <w:rPr>
          <w:b w:val="1"/>
          <w:bCs w:val="1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>Supplementary Table 3.</w:t>
      </w:r>
      <w:r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 xml:space="preserve"> PANTHER pathways associated with SARS-CoV-2 proteins</w:t>
      </w:r>
      <w:r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 xml:space="preserve">’ </w:t>
      </w:r>
      <w:r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>mimicry of human protein interactions.</w:t>
      </w:r>
    </w:p>
    <w:p>
      <w:pPr>
        <w:pStyle w:val="Body A"/>
        <w:shd w:val="clear" w:color="auto" w:fill="ffffff"/>
        <w:spacing w:line="480" w:lineRule="auto"/>
        <w:jc w:val="both"/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lang w:val="en-US"/>
        </w:rPr>
      </w:pPr>
      <w:r>
        <w:rPr>
          <w:b w:val="1"/>
          <w:bCs w:val="1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>Supplementary Table 4.</w:t>
      </w:r>
      <w:r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 xml:space="preserve"> PANTHER Pathways statistically overrepresented in the distribution of proteins in pathways of  SARS-CoV-2 proteins</w:t>
      </w:r>
      <w:r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 xml:space="preserve">’ </w:t>
      </w:r>
      <w:r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>mimicry of human protein interactions.</w:t>
      </w:r>
    </w:p>
    <w:p>
      <w:pPr>
        <w:pStyle w:val="Body A"/>
        <w:shd w:val="clear" w:color="auto" w:fill="ffffff"/>
        <w:spacing w:line="480" w:lineRule="auto"/>
        <w:jc w:val="both"/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lang w:val="en-US"/>
        </w:rPr>
      </w:pPr>
      <w:r>
        <w:rPr>
          <w:b w:val="1"/>
          <w:bCs w:val="1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>Supplementary Table 5.</w:t>
      </w:r>
      <w:r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 xml:space="preserve"> SARS-CoV-2 proteins mimicking the human protein interactions in synaptic vesicle trafficking, vesicle fusion, and endocytosis</w:t>
      </w:r>
    </w:p>
    <w:p>
      <w:pPr>
        <w:pStyle w:val="Body A"/>
        <w:shd w:val="clear" w:color="auto" w:fill="ffffff"/>
        <w:spacing w:line="480" w:lineRule="auto"/>
        <w:jc w:val="both"/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lang w:val="en-US"/>
        </w:rPr>
      </w:pPr>
      <w:r>
        <w:rPr>
          <w:b w:val="1"/>
          <w:bCs w:val="1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>Supplementary Table 6.</w:t>
      </w:r>
      <w:r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 xml:space="preserve"> SARS-CoV-2 proteins mimicking the human protein interactions for neurotransmission</w:t>
      </w:r>
    </w:p>
    <w:p>
      <w:pPr>
        <w:pStyle w:val="Body A"/>
        <w:shd w:val="clear" w:color="auto" w:fill="ffffff"/>
        <w:spacing w:line="480" w:lineRule="auto"/>
        <w:jc w:val="both"/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lang w:val="en-US"/>
        </w:rPr>
      </w:pPr>
      <w:r>
        <w:rPr>
          <w:b w:val="1"/>
          <w:bCs w:val="1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>Supplementary Table 7.</w:t>
      </w:r>
      <w:r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 xml:space="preserve"> SARS-CoV-2 proteins mimicking the human protein interactions for growth factors</w:t>
      </w:r>
    </w:p>
    <w:p>
      <w:pPr>
        <w:pStyle w:val="Body A"/>
        <w:shd w:val="clear" w:color="auto" w:fill="ffffff"/>
        <w:spacing w:line="480" w:lineRule="auto"/>
        <w:jc w:val="both"/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lang w:val="en-US"/>
        </w:rPr>
      </w:pPr>
      <w:r>
        <w:rPr>
          <w:b w:val="1"/>
          <w:bCs w:val="1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>Supplementary Table 8.</w:t>
      </w:r>
      <w:r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 xml:space="preserve"> SARS-CoV-2 proteins mimicking the human protein interactions for mitochondria</w:t>
      </w:r>
    </w:p>
    <w:p>
      <w:pPr>
        <w:pStyle w:val="Body A"/>
        <w:shd w:val="clear" w:color="auto" w:fill="ffffff"/>
        <w:spacing w:line="480" w:lineRule="auto"/>
        <w:jc w:val="both"/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lang w:val="en-US"/>
        </w:rPr>
      </w:pPr>
      <w:r>
        <w:rPr>
          <w:b w:val="1"/>
          <w:bCs w:val="1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>Supplementary Table 9.</w:t>
      </w:r>
      <w:r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 xml:space="preserve"> SARS-CoV-2 proteins mimicking the human protein interactions for axonal guidance</w:t>
      </w:r>
    </w:p>
    <w:p>
      <w:pPr>
        <w:pStyle w:val="Body A"/>
        <w:shd w:val="clear" w:color="auto" w:fill="ffffff"/>
        <w:spacing w:line="480" w:lineRule="auto"/>
        <w:jc w:val="both"/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lang w:val="en-US"/>
        </w:rPr>
      </w:pPr>
      <w:r>
        <w:rPr>
          <w:b w:val="1"/>
          <w:bCs w:val="1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>Supplementary Table 10.</w:t>
      </w:r>
      <w:r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 xml:space="preserve"> SARS-CoV-2 proteins mimicking the human protein interactions for blood-brain barrier</w:t>
      </w:r>
    </w:p>
    <w:p>
      <w:pPr>
        <w:pStyle w:val="Body A"/>
        <w:shd w:val="clear" w:color="auto" w:fill="ffffff"/>
        <w:spacing w:line="480" w:lineRule="auto"/>
        <w:jc w:val="both"/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lang w:val="en-US"/>
        </w:rPr>
      </w:pPr>
      <w:r>
        <w:rPr>
          <w:b w:val="1"/>
          <w:bCs w:val="1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>Supplementary Table 11.</w:t>
      </w:r>
      <w:r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 xml:space="preserve"> SARS-CoV-2 proteins mimicking the human protein interactions for coagulation</w:t>
      </w:r>
    </w:p>
    <w:p>
      <w:pPr>
        <w:pStyle w:val="Body A"/>
        <w:shd w:val="clear" w:color="auto" w:fill="ffffff"/>
        <w:spacing w:line="480" w:lineRule="auto"/>
        <w:jc w:val="both"/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lang w:val="en-US"/>
        </w:rPr>
      </w:pPr>
      <w:r>
        <w:rPr>
          <w:b w:val="1"/>
          <w:bCs w:val="1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 xml:space="preserve">Supplementary Table 12. </w:t>
      </w:r>
      <w:r>
        <w:rPr>
          <w:rStyle w:val="Hyperlink.2"/>
          <w:caps w:val="0"/>
          <w:smallCaps w:val="0"/>
          <w:strike w:val="0"/>
          <w:dstrike w:val="0"/>
          <w:color w:val="000000"/>
          <w:u w:val="none" w:color="000000"/>
          <w:shd w:val="clear" w:color="auto" w:fill="feffff"/>
          <w:vertAlign w:val="baseline"/>
          <w:rtl w:val="0"/>
          <w:lang w:val="en-US"/>
        </w:rPr>
        <w:t>SARS-CoV-2 proteins mimicking the human protein interactions for inflammation</w:t>
      </w: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Hyperlink.2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b w:val="0"/>
          <w:bCs w:val="0"/>
        </w:rPr>
      </w:pPr>
      <w:r>
        <w:rPr>
          <w:rtl w:val="0"/>
          <w:lang w:val="en-US"/>
        </w:rPr>
        <w:t>Supplementary Table 1.</w:t>
      </w:r>
      <w:r>
        <w:rPr>
          <w:b w:val="0"/>
          <w:bCs w:val="0"/>
          <w:rtl w:val="0"/>
          <w:lang w:val="en-US"/>
        </w:rPr>
        <w:t xml:space="preserve"> SARS-CoV-2 proteins, their functions, and available structures in the Protein Data Bank (PDB) with respective PDB IDs. Final PDBs taken on May 9.</w:t>
      </w:r>
    </w:p>
    <w:p>
      <w:pPr>
        <w:pStyle w:val="heading 4"/>
        <w:keepNext w:val="0"/>
        <w:keepLines w:val="0"/>
        <w:spacing w:before="0" w:after="0" w:line="480" w:lineRule="auto"/>
        <w:jc w:val="both"/>
        <w:rPr>
          <w:b w:val="0"/>
          <w:bCs w:val="0"/>
        </w:rPr>
      </w:pPr>
    </w:p>
    <w:tbl>
      <w:tblPr>
        <w:tblW w:w="9360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1320"/>
        <w:gridCol w:w="4920"/>
        <w:gridCol w:w="3120"/>
      </w:tblGrid>
      <w:tr>
        <w:tblPrEx>
          <w:shd w:val="clear" w:color="auto" w:fill="ceddeb"/>
        </w:tblPrEx>
        <w:trPr>
          <w:trHeight w:val="530" w:hRule="atLeast"/>
        </w:trPr>
        <w:tc>
          <w:tcPr>
            <w:tcW w:type="dxa" w:w="132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Name of protein</w:t>
            </w:r>
          </w:p>
        </w:tc>
        <w:tc>
          <w:tcPr>
            <w:tcW w:type="dxa" w:w="492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Function of the protein</w:t>
            </w:r>
          </w:p>
        </w:tc>
        <w:tc>
          <w:tcPr>
            <w:tcW w:type="dxa" w:w="312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Structures in PDB</w:t>
            </w:r>
          </w:p>
        </w:tc>
      </w:tr>
      <w:tr>
        <w:tblPrEx>
          <w:shd w:val="clear" w:color="auto" w:fill="ceddeb"/>
        </w:tblPrEx>
        <w:trPr>
          <w:trHeight w:val="950" w:hRule="atLeast"/>
        </w:trPr>
        <w:tc>
          <w:tcPr>
            <w:tcW w:type="dxa" w:w="132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sp1</w:t>
            </w:r>
          </w:p>
        </w:tc>
        <w:tc>
          <w:tcPr>
            <w:tcW w:type="dxa" w:w="492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Inhibits host gene expression and degrades host mRNA</w:t>
            </w:r>
          </w:p>
        </w:tc>
        <w:tc>
          <w:tcPr>
            <w:tcW w:type="dxa" w:w="312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available structure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74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sp2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Interacts with PHB1 and PHB2 to alter host cell environment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available structure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1415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sp3 (Papain-like Protease)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Responsible for viral replication, forms NSP3-NSP4-NSP6 complex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6W02,6W6Y,6VXS,6WEN,6WCF,6W9C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119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sp4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Possible membrane arrangement function, forms NSP3-NSP4-NSP6 complex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available structure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3884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sp5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3CL-like (Main) Protease, functions in maturation of NSP protein via cleavage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6Y2G,6Y2F,6Y2E,6Y84,6W63,6YB7,5R84,5R83,5R7Y,5R80,5R82,5R81,5R7Z,5REA,5REC,5REB,5REE,5RED,5REG,5REF,5RE9,5RE8,5RE5,5RE4,5RE7,5RE6,5RFB,5RFA,5RFD,5RFC,5RFF,5RFE,5RFH,5RFG,5REY,5REX,5RF9,5REZ,5RF2,5REP,5RF1,5RES,5RF4,5RER,5RF3,5REU,5RF6,5RET,5RF5,5REW,5RF8,5REV,5RF7,5REI,5REH,5REK,5REJ,5REM,5REL,5REO,5RF0,5REN,5RFZ,5RFY,5RFR,5RFQ,5RFT,5RFS,5RFV,5RFU,5RFX,5RFW,5RFJ,5RFI,5RFL,5RFK,5RFN,5RFM,5RFP,5RFO,5RG0,6M03,6LU7,5R8T,5RG1,5RG2,5RG3,5RGG,5RGH,5RGI,5RGJ,5RGK,5RGL,5RGM,5RGN,5RGO,5RGP,5RGQ,5RGR,5RGS,6M2N,6M2Q,7BQY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515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sp6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Forms NSP3-NSP4-NSP6 complex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available structure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965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Forms NSP7-NSP8 complex which join RNA Polymerase (NSP12)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6M71,7BTF,6WIQ,7BV2,7BV1,6WIQ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965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Forms NSP8-NSP12 complex to form RNA Polymease complex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6M71,7BTF,7BV2,7BV1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515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sp9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Binds ssRNAs, possible function in viral replication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6W4B,6W9Q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965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sp10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Interacts with NSP14, Stimulates methyl transferase activity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6W61, 6W4H, 6W75, 6WJT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sp11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Short peptide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available structure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119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sp12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RNA polymerase, copies viral RNA, increase helicase activity, forms NSP7-NSP8-NSP12 complex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6M71,7BTF,7BV2,7BV1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74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sp13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RNA Helicase, unwinds duplex RNA, functions as triphosphate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available structure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74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sp14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Functions as Exoribonuclease, N7-methyltransferase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available structure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74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sp15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Functions as Endoribonuclease, targets RNA uridines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6W01,6VWW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164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sp16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2'-O-methyltransferase, functions in mRNA translation, provides virus some degree of immunity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6W61,6W4H,6W75,6WJT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74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S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Spike, recognition and binding of the virus to the host cell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6LVN,6LXT,6LZG,6YLA,6VW1,6M17,6M0J,6W41,6VYB,6VXX,6VSB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119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E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Envelope, integral membrane protein which oligomerize and create an ion channel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available structure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119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M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Membrane glycoprotein, main component of the envelope, functions in viral assembly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available structure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74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ucleocapsid phosphoprotein, binds viral RNA for stability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6WJI,6VYO,6M3M,6YI3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74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Orf3a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Ion channel, related with NLRP3 inflammasome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available structure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Orf3b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information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available structure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74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Orf6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Possible function in viral-induced apoptosis, Type I IFN antagonist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available structure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74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Orf7a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Transmembrane protein, related to virus-induced apoptosis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available structure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Orf7b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information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available structure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Orf8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information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available structure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29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Orf9b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Type I IFN antagonist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available structure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Orf9c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information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available structure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Orf10</w:t>
            </w:r>
          </w:p>
        </w:tc>
        <w:tc>
          <w:tcPr>
            <w:tcW w:type="dxa" w:w="4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information</w:t>
            </w:r>
          </w:p>
        </w:tc>
        <w:tc>
          <w:tcPr>
            <w:tcW w:type="dxa" w:w="3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>no available structure</w:t>
            </w:r>
          </w:p>
        </w:tc>
      </w:tr>
    </w:tbl>
    <w:p>
      <w:pPr>
        <w:pStyle w:val="heading 4"/>
        <w:keepNext w:val="0"/>
        <w:keepLines w:val="0"/>
        <w:widowControl w:val="0"/>
        <w:spacing w:before="0" w:after="0"/>
        <w:ind w:left="324" w:hanging="324"/>
        <w:rPr>
          <w:b w:val="0"/>
          <w:bCs w:val="0"/>
        </w:rPr>
      </w:pPr>
    </w:p>
    <w:p>
      <w:pPr>
        <w:pStyle w:val="heading 4"/>
        <w:keepNext w:val="0"/>
        <w:keepLines w:val="0"/>
        <w:widowControl w:val="0"/>
        <w:spacing w:before="0" w:after="0"/>
        <w:ind w:left="216" w:hanging="216"/>
        <w:rPr>
          <w:b w:val="0"/>
          <w:bCs w:val="0"/>
        </w:rPr>
      </w:pPr>
    </w:p>
    <w:p>
      <w:pPr>
        <w:pStyle w:val="heading 4"/>
        <w:keepNext w:val="0"/>
        <w:keepLines w:val="0"/>
        <w:widowControl w:val="0"/>
        <w:spacing w:before="0" w:after="0"/>
        <w:ind w:left="108" w:hanging="108"/>
        <w:rPr>
          <w:b w:val="0"/>
          <w:bCs w:val="0"/>
        </w:rPr>
      </w:pPr>
    </w:p>
    <w:p>
      <w:pPr>
        <w:pStyle w:val="heading 4"/>
        <w:keepNext w:val="0"/>
        <w:keepLines w:val="0"/>
        <w:widowControl w:val="0"/>
        <w:spacing w:before="0" w:after="0"/>
        <w:rPr>
          <w:b w:val="0"/>
          <w:bCs w:val="0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b w:val="0"/>
          <w:bCs w:val="0"/>
        </w:rPr>
      </w:pPr>
      <w:r>
        <w:rPr>
          <w:rtl w:val="0"/>
          <w:lang w:val="en-US"/>
        </w:rPr>
        <w:t>Supplementary Table 2.</w:t>
      </w:r>
      <w:r>
        <w:rPr>
          <w:b w:val="0"/>
          <w:bCs w:val="0"/>
          <w:rtl w:val="0"/>
          <w:lang w:val="en-US"/>
        </w:rPr>
        <w:t xml:space="preserve"> List of  SARS-CoV-2 proteins</w:t>
      </w:r>
      <w:r>
        <w:rPr>
          <w:b w:val="0"/>
          <w:bCs w:val="0"/>
          <w:rtl w:val="0"/>
          <w:lang w:val="en-US"/>
        </w:rPr>
        <w:t xml:space="preserve">’ </w:t>
      </w:r>
      <w:r>
        <w:rPr>
          <w:b w:val="0"/>
          <w:bCs w:val="0"/>
          <w:rtl w:val="0"/>
          <w:lang w:val="en-US"/>
        </w:rPr>
        <w:t>mimicry of human protein interactions.</w:t>
      </w: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</w:rPr>
      </w:pPr>
      <w:r>
        <w:rPr>
          <w:rStyle w:val="Hyperlink.0"/>
        </w:rPr>
        <w:fldChar w:fldCharType="begin" w:fldLock="0"/>
      </w:r>
      <w:r>
        <w:rPr>
          <w:rStyle w:val="Hyperlink.0"/>
        </w:rPr>
        <w:instrText xml:space="preserve"> HYPERLINK "http://prism.ccbb.ku.edu.tr/data/hmisars/"</w:instrText>
      </w:r>
      <w:r>
        <w:rPr>
          <w:rStyle w:val="Hyperlink.0"/>
        </w:rPr>
        <w:fldChar w:fldCharType="separate" w:fldLock="0"/>
      </w:r>
      <w:r>
        <w:rPr>
          <w:rStyle w:val="Hyperlink.0"/>
          <w:rtl w:val="0"/>
          <w:lang w:val="en-US"/>
        </w:rPr>
        <w:t>http://prism.ccbb.ku.edu.tr/data/hmisars/</w:t>
      </w:r>
      <w:r>
        <w:rPr/>
        <w:fldChar w:fldCharType="end" w:fldLock="0"/>
      </w:r>
    </w:p>
    <w:p>
      <w:pPr>
        <w:pStyle w:val="heading 4"/>
        <w:keepNext w:val="0"/>
        <w:keepLines w:val="0"/>
        <w:spacing w:before="0" w:after="0" w:line="480" w:lineRule="auto"/>
        <w:jc w:val="both"/>
        <w:rPr>
          <w:b w:val="0"/>
          <w:bCs w:val="0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</w:pPr>
    </w:p>
    <w:p>
      <w:pPr>
        <w:pStyle w:val="heading 4"/>
        <w:keepNext w:val="0"/>
        <w:keepLines w:val="0"/>
        <w:spacing w:before="0" w:after="0" w:line="480" w:lineRule="auto"/>
        <w:jc w:val="both"/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</w:rPr>
      </w:pPr>
      <w:r>
        <w:rPr>
          <w:rtl w:val="0"/>
          <w:lang w:val="en-US"/>
        </w:rPr>
        <w:t>Supplementary Table 3.</w:t>
      </w:r>
      <w:r>
        <w:rPr>
          <w:rStyle w:val="None"/>
          <w:b w:val="0"/>
          <w:bCs w:val="0"/>
          <w:rtl w:val="0"/>
          <w:lang w:val="en-US"/>
        </w:rPr>
        <w:t xml:space="preserve"> PANTHER pathways associated with SARS-CoV-2 proteins</w:t>
      </w:r>
      <w:r>
        <w:rPr>
          <w:rStyle w:val="None"/>
          <w:b w:val="0"/>
          <w:bCs w:val="0"/>
          <w:rtl w:val="0"/>
          <w:lang w:val="en-US"/>
        </w:rPr>
        <w:t xml:space="preserve">’ </w:t>
      </w:r>
      <w:r>
        <w:rPr>
          <w:rStyle w:val="None"/>
          <w:b w:val="0"/>
          <w:bCs w:val="0"/>
          <w:rtl w:val="0"/>
          <w:lang w:val="en-US"/>
        </w:rPr>
        <w:t>mimicry of human protein interactions.</w:t>
      </w: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tbl>
      <w:tblPr>
        <w:tblW w:w="6870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5400"/>
        <w:gridCol w:w="1470"/>
      </w:tblGrid>
      <w:tr>
        <w:tblPrEx>
          <w:shd w:val="clear" w:color="auto" w:fill="ceddeb"/>
        </w:tblPrEx>
        <w:trPr>
          <w:trHeight w:val="468" w:hRule="atLeast"/>
        </w:trPr>
        <w:tc>
          <w:tcPr>
            <w:tcW w:type="dxa" w:w="540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Pathway Name and Panther Pathway Code</w:t>
            </w:r>
          </w:p>
        </w:tc>
        <w:tc>
          <w:tcPr>
            <w:tcW w:type="dxa" w:w="147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Number of proteins</w:t>
            </w:r>
          </w:p>
        </w:tc>
      </w:tr>
      <w:tr>
        <w:tblPrEx>
          <w:shd w:val="clear" w:color="auto" w:fill="ceddeb"/>
        </w:tblPrEx>
        <w:trPr>
          <w:trHeight w:val="360" w:hRule="atLeast"/>
        </w:trPr>
        <w:tc>
          <w:tcPr>
            <w:tcW w:type="dxa" w:w="540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onadotropin-releasing hormone receptor pathway (P06664)</w:t>
            </w:r>
          </w:p>
        </w:tc>
        <w:tc>
          <w:tcPr>
            <w:tcW w:type="dxa" w:w="147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89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CKR signaling map (P06959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77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flammation mediated by chemokine and cytokine signaling pathway (P00031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6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grin signalling pathway (P00034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6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ngiogenesis (P00005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6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poptosis signaling pathway (P00006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untington disease (P00029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9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GF receptor signaling pathway (P00018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5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DGF signaling pathway (P00047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5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 cell activation (P00053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5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rkinson disease (P00049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Wnt signaling pathway (P00057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GF-beta signaling pathway (P00052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GF signaling pathway (P00021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9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rleukin signaling pathway (P00036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6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53 pathway (P00059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5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as Pathway (P04393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4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Ubiquitin proteasome pathway (P00060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B cell activation (P00010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EGF signaling pathway (P00056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0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53 pathway feedback loops 2 (P04398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5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lzheimer disease-presenilin pathway (P00004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5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Blood coagulation (P00011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4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eterotrimeric G-protein signaling pathway-Gi alpha and Gs alpha mediated pathway (P00026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4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oll receptor signaling pathway (P00054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4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I3 kinase pathway (P00048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AS signaling pathway (P00020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ytoskeletal regulation by Rho GTPase (P00016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0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ranscription regulation by bZIP transcription factor (P00055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0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icotinic acetylcholine receptor signaling pathway (P00044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8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eterotrimeric G-protein signaling pathway-Gq alpha and Go alpha mediated pathway (P00027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Oxidative stress response (P00046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lzheimer disease-amyloid secretase pathway (P00003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adherin signaling pathway (P00012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6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ndothelin signaling pathway (P00019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6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sulin/IGF pathway-protein kinase B signaling cascade (P00033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6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etabotropic glutamate receptor group III pathway (P00039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6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38 MAPK pathway (P05918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5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sulin/IGF pathway-mitogen activated protein kinase kinase/MAP kinase cascade (P00032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5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ell cycle (P00013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NA replication (P00017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opamine receptor mediated signaling pathway (P05912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eneral transcription regulation (P00023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ypoxia response via HIF activation (P00030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53 pathway by glucose deprivation (P04397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xon guidance mediated by semaphorins (P00007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xon guidance mediated by netrin (P00009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HT2 type receptor mediated signaling pathway (P04374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Oxytocin receptor mediated signaling pathway (P04391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rferon-gamma signaling pathway (P00035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uscarinic acetylcholine receptor 1 and 3 signaling pathway (P00042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uscarinic acetylcholine receptor 2 and 4 signaling pathway (P00043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icotine pharmacodynamics pathway (P06587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etabotropic glutamate receptor group II pathway (P00040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xon guidance mediated by Slit/Robo (P00008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hyrotropin-releasing hormone receptor signaling pathway (P04394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0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onotropic glutamate receptor pathway (P00037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0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otch signaling pathway (P00045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0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Beta1 adrenergic receptor signaling pathway (P04377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9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Beta2 adrenergic receptor signaling pathway (P04378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9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Opioid proenkephalin pathway (P05915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9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HT1 type receptor mediated signaling pathway (P04373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Opioid prodynorphin pathway (P05916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edgehog signaling pathway (P00025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Opioid proopiomelanocortin pathway (P05917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lasminogen activating cascade (P00050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8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ngiotensin II-stimulated signaling through G proteins and beta-arrestin (P05911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nkephalin release (P05913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ycolysis (P00024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ABA-B receptor II signaling (P05731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e novo purine biosynthesis (P02738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HT4 type receptor mediated signaling pathway (P04376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Beta3 adrenergic receptor signaling pathway (P04379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ortocotropin releasing factor receptor signaling pathway (P04380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istamine H1 receptor mediated signaling pathway (P04385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JAK/STAT signaling pathway (P00038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e novo pyrimidine deoxyribonucleotide biosynthesis (P02739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drenaline and noradrenaline biosynthesis (P00001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yruvate metabolism (P02772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eterotrimeric G-protein signaling pathway-rod outer segment phototransduction (P00028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53 pathway feedback loops 1 (P04392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ndogenous cannabinoid signaling (P05730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etabotropic glutamate receptor group I pathway (P00041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e novo pyrimidine ribonucleotides biosythesis (P02740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ructose galactose metabolism (P02744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lpha adrenergic receptor signaling pathway (P00002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HT3 type receptor mediated signaling pathway (P04375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holesterol biosynthesis (P00014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itamin D metabolism and pathway (P04396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-Hydroxytryptamine degredation (P04372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ircadian clock system (P00015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yrimidine Metabolism (P02771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istamine H2 receptor mediated signaling pathway (P04386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alvage pyrimidine deoxyribonucleotides (P02774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erine glycine biosynthesis (P02776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denine and hypoxanthine salvage pathway (P02723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alvage pyrimidine ribonucleotides (P02775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icotine degradation (P05914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uccinate to proprionate conversion (P02777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itamin B6 metabolism (P02787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Xanthine and guanine salvage pathway (P02788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ynaptic vesicle trafficking (P05734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CA cycle (P00051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etrahydrofolate biosynthesis (P02742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eme biosynthesis (P02746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RNA splicing (P00058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ethylmalonyl pathway (P02755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-acetylglucosamine metabolism (P02756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Ornithine degradation (P02758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yridoxal-5-phosphate biosynthesis (P02759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BMP/activin signaling pathway-drosophila (P06211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BB signaling pathway (P06214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YO signaling pathway (P06215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-Hydroxytryptamine biosynthesis (P04371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entose phosphate pathway (P02762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urine metabolism (P02769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yridoxal phosphate salvage pathway (P02770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-adenosylmethionine biosynthesis (P02773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istamine synthesis (P04387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eneral transcription by RNA polymerase I (P00022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ulfate assimilation (P02778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Bupropion degradation (P05729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hiamin metabolism (P02780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TP synthesis (P02721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ndrogen/estrogene/progesterone biosynthesis (P02727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rginine biosynthesis (P02728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scorbate degradation (P02729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oenzyme A biosynthesis (P02736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ysteine biosynthesis (P02737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ormyltetrahydroformate biosynthesis (P02743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utamine glutamate conversion (P02745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LP23B signaling pathway (P06209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annose metabolism (P02752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ethionine biosynthesis (P02753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ethylcitrate cycle (P02754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ctivin beta signaling pathway (P06210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PP-SCW signaling pathway (P06212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PP signaling pathway (P06213)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CW signaling pathway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oll pathway-drosophila</w:t>
            </w:r>
          </w:p>
        </w:tc>
        <w:tc>
          <w:tcPr>
            <w:tcW w:type="dxa" w:w="14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</w:t>
            </w:r>
          </w:p>
        </w:tc>
      </w:tr>
    </w:tbl>
    <w:p>
      <w:pPr>
        <w:pStyle w:val="heading 4"/>
        <w:keepNext w:val="0"/>
        <w:keepLines w:val="0"/>
        <w:widowControl w:val="0"/>
        <w:spacing w:before="0" w:after="0"/>
        <w:ind w:left="324" w:hanging="324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ind w:left="216" w:hanging="216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ind w:left="108" w:hanging="108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b w:val="0"/>
          <w:bCs w:val="0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</w:rPr>
      </w:pPr>
      <w:r>
        <w:rPr>
          <w:rtl w:val="0"/>
          <w:lang w:val="en-US"/>
        </w:rPr>
        <w:t>Supplementary Table 4.</w:t>
      </w:r>
      <w:r>
        <w:rPr>
          <w:rStyle w:val="None"/>
          <w:b w:val="0"/>
          <w:bCs w:val="0"/>
          <w:rtl w:val="0"/>
          <w:lang w:val="en-US"/>
        </w:rPr>
        <w:t xml:space="preserve"> PANTHER Pathways statistically overrepresented in the distribution of proteins in pathways of  SARS-CoV-2 proteins</w:t>
      </w:r>
      <w:r>
        <w:rPr>
          <w:rStyle w:val="None"/>
          <w:b w:val="0"/>
          <w:bCs w:val="0"/>
          <w:rtl w:val="0"/>
          <w:lang w:val="en-US"/>
        </w:rPr>
        <w:t xml:space="preserve">’ </w:t>
      </w:r>
      <w:r>
        <w:rPr>
          <w:rStyle w:val="None"/>
          <w:b w:val="0"/>
          <w:bCs w:val="0"/>
          <w:rtl w:val="0"/>
          <w:lang w:val="en-US"/>
        </w:rPr>
        <w:t>mimicry of human protein interactions.</w:t>
      </w: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tbl>
      <w:tblPr>
        <w:tblW w:w="8910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2685"/>
        <w:gridCol w:w="1170"/>
        <w:gridCol w:w="1290"/>
        <w:gridCol w:w="1260"/>
        <w:gridCol w:w="1320"/>
        <w:gridCol w:w="1185"/>
      </w:tblGrid>
      <w:tr>
        <w:tblPrEx>
          <w:shd w:val="clear" w:color="auto" w:fill="ceddeb"/>
        </w:tblPrEx>
        <w:trPr>
          <w:trHeight w:val="955" w:hRule="atLeast"/>
        </w:trPr>
        <w:tc>
          <w:tcPr>
            <w:tcW w:type="dxa" w:w="2685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PANTHER Pathways</w:t>
            </w:r>
          </w:p>
        </w:tc>
        <w:tc>
          <w:tcPr>
            <w:tcW w:type="dxa" w:w="117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Homo sapiens - Reference List (20851)</w:t>
            </w:r>
          </w:p>
        </w:tc>
        <w:tc>
          <w:tcPr>
            <w:tcW w:type="dxa" w:w="129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Number of proteins in the interaction list</w:t>
            </w:r>
          </w:p>
        </w:tc>
        <w:tc>
          <w:tcPr>
            <w:tcW w:type="dxa" w:w="126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Expected number</w:t>
            </w:r>
          </w:p>
        </w:tc>
        <w:tc>
          <w:tcPr>
            <w:tcW w:type="dxa" w:w="132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Fold Enrichment</w:t>
            </w:r>
          </w:p>
        </w:tc>
        <w:tc>
          <w:tcPr>
            <w:tcW w:type="dxa" w:w="1185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P-value</w:t>
            </w:r>
          </w:p>
        </w:tc>
      </w:tr>
      <w:tr>
        <w:tblPrEx>
          <w:shd w:val="clear" w:color="auto" w:fill="ceddeb"/>
        </w:tblPrEx>
        <w:trPr>
          <w:trHeight w:val="360" w:hRule="atLeast"/>
        </w:trPr>
        <w:tc>
          <w:tcPr>
            <w:tcW w:type="dxa" w:w="2685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AS signaling pathway (P00020)</w:t>
            </w:r>
          </w:p>
        </w:tc>
        <w:tc>
          <w:tcPr>
            <w:tcW w:type="dxa" w:w="117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5</w:t>
            </w:r>
          </w:p>
        </w:tc>
        <w:tc>
          <w:tcPr>
            <w:tcW w:type="dxa" w:w="129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1</w:t>
            </w:r>
          </w:p>
        </w:tc>
        <w:tc>
          <w:tcPr>
            <w:tcW w:type="dxa" w:w="126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.79</w:t>
            </w:r>
          </w:p>
        </w:tc>
        <w:tc>
          <w:tcPr>
            <w:tcW w:type="dxa" w:w="132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.55</w:t>
            </w:r>
          </w:p>
        </w:tc>
        <w:tc>
          <w:tcPr>
            <w:tcW w:type="dxa" w:w="1185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E-06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53 pathway by glucose deprivation (P04397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2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.38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.46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E-0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ell cycle (P00013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2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.38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.46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E-03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Ubiquitin proteasome pathway (P00060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9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6.38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.17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E-09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Blood coagulation (P00011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6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.98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.82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E-06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xon guidance mediated by semaphorins (P00007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5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.7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.81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6E-0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 cell activation (P00053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88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9.52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.73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E-12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53 pathway feedback loops 2 (P04398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0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.41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.62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E-06</w:t>
            </w:r>
          </w:p>
        </w:tc>
      </w:tr>
      <w:tr>
        <w:tblPrEx>
          <w:shd w:val="clear" w:color="auto" w:fill="ceddeb"/>
        </w:tblPrEx>
        <w:trPr>
          <w:trHeight w:val="740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sulin/IGF pathway-mitogen activated protein kinase kinase/MAP kinase cascade (P00032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1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.35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.47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E-0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as Pathway (P04393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74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8.01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.25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E-08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poptosis signaling pathway (P00006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15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2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2.44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.18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E-1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CKR signaling map (P06959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72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77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8.61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.14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E-1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B cell activation (P00010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70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7.57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.09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6E-07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EGF signaling pathway (P00056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68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7.36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.08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E-06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rkinson disease (P00049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98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0.6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.06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8E-10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I3 kinase pathway (P00048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2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2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.63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.91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E-04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oll receptor signaling pathway (P00054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7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6.17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.89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7E-05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NA replication (P00017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1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.35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.88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E-02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GF-beta signaling pathway (P00052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98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0.6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.87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8E-09</w:t>
            </w:r>
          </w:p>
        </w:tc>
      </w:tr>
      <w:tr>
        <w:tblPrEx>
          <w:shd w:val="clear" w:color="auto" w:fill="ceddeb"/>
        </w:tblPrEx>
        <w:trPr>
          <w:trHeight w:val="699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sulin/IGF pathway-protein kinase B signaling cascade (P00033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9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6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.22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.79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7E-03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rleukin signaling pathway (P00036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88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6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9.52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.78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E-07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ypoxia response via HIF activation (P00030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2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.46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.75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E-0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53 pathway (P00059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87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9.41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.72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E-07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onadotropin-releasing hormone receptor pathway (P06664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32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89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5.1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.55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E-1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38 MAPK pathway (P05918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0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.33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.47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E-0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ngiogenesis (P00005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72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6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8.61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.39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9E-1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untington disease (P00029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43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9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5.47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.17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E-08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ranscription regulation by bZIP transcription factor (P00055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9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6.38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.13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8E-03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GF receptor signaling pathway (P00018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36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4.71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.06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5E-07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grin signalling pathway (P00034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91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6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0.67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.05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E-10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GF signaling pathway (P00021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21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9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3.09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.98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9E-06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DGF signaling pathway (P00047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45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4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5.69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.87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E-06</w:t>
            </w:r>
          </w:p>
        </w:tc>
      </w:tr>
      <w:tr>
        <w:tblPrEx>
          <w:shd w:val="clear" w:color="auto" w:fill="ceddeb"/>
        </w:tblPrEx>
        <w:trPr>
          <w:trHeight w:val="699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flammation mediated by chemokine and cytokine signaling pathway (P00031)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55</w:t>
            </w:r>
          </w:p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68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7.59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.46</w:t>
            </w:r>
          </w:p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E-07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2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</w:tbl>
    <w:p>
      <w:pPr>
        <w:pStyle w:val="heading 4"/>
        <w:keepNext w:val="0"/>
        <w:keepLines w:val="0"/>
        <w:widowControl w:val="0"/>
        <w:spacing w:before="0" w:after="0"/>
        <w:ind w:left="324" w:hanging="324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ind w:left="216" w:hanging="216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ind w:left="108" w:hanging="108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</w:rPr>
      </w:pPr>
      <w:r>
        <w:rPr>
          <w:rtl w:val="0"/>
          <w:lang w:val="en-US"/>
        </w:rPr>
        <w:t>Supplementary Table 5.</w:t>
      </w:r>
      <w:r>
        <w:rPr>
          <w:rStyle w:val="None"/>
          <w:b w:val="0"/>
          <w:bCs w:val="0"/>
          <w:rtl w:val="0"/>
          <w:lang w:val="en-US"/>
        </w:rPr>
        <w:t xml:space="preserve"> SARS-CoV-2 proteins mimicking the human protein interactions in synaptic vesicle trafficking, vesicle fusion, and endocytosis*</w:t>
      </w:r>
    </w:p>
    <w:tbl>
      <w:tblPr>
        <w:tblW w:w="9135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2070"/>
        <w:gridCol w:w="4290"/>
        <w:gridCol w:w="2775"/>
      </w:tblGrid>
      <w:tr>
        <w:tblPrEx>
          <w:shd w:val="clear" w:color="auto" w:fill="ceddeb"/>
        </w:tblPrEx>
        <w:trPr>
          <w:trHeight w:val="225" w:hRule="atLeast"/>
        </w:trPr>
        <w:tc>
          <w:tcPr>
            <w:tcW w:type="dxa" w:w="207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Human Target Code</w:t>
            </w:r>
          </w:p>
        </w:tc>
        <w:tc>
          <w:tcPr>
            <w:tcW w:type="dxa" w:w="429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Human Target Name</w:t>
            </w:r>
          </w:p>
        </w:tc>
        <w:tc>
          <w:tcPr>
            <w:tcW w:type="dxa" w:w="2775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Interacting SARS-COV-2 protein</w:t>
            </w:r>
          </w:p>
        </w:tc>
      </w:tr>
      <w:tr>
        <w:tblPrEx>
          <w:shd w:val="clear" w:color="auto" w:fill="ceddeb"/>
        </w:tblPrEx>
        <w:trPr>
          <w:trHeight w:val="555" w:hRule="atLeast"/>
        </w:trPr>
        <w:tc>
          <w:tcPr>
            <w:tcW w:type="dxa" w:w="207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KAP5_HUMAN</w:t>
            </w:r>
          </w:p>
        </w:tc>
        <w:tc>
          <w:tcPr>
            <w:tcW w:type="dxa" w:w="429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-kinase anchor protein 5</w:t>
            </w:r>
          </w:p>
        </w:tc>
        <w:tc>
          <w:tcPr>
            <w:tcW w:type="dxa" w:w="2775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P2B1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P-2 complex subunit beta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, Nucleocapsid</w:t>
            </w:r>
          </w:p>
        </w:tc>
      </w:tr>
      <w:tr>
        <w:tblPrEx>
          <w:shd w:val="clear" w:color="auto" w:fill="ceddeb"/>
        </w:tblPrEx>
        <w:trPr>
          <w:trHeight w:val="540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PBA3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myloid-beta A4 precursor protein-binding family A member 3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ABIN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alcineurin-binding protein cabin-1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305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 CANB1_HUMAN      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Calcineurin subunit B type 1 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LCN5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(+)/Cl(-) exchange transporter 5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305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  DISC1_HUMAN 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Disrupted in schizophrenia 1 protein 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LG2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isks large homolog 2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2</w:t>
            </w:r>
          </w:p>
        </w:tc>
      </w:tr>
      <w:tr>
        <w:tblPrEx>
          <w:shd w:val="clear" w:color="auto" w:fill="ceddeb"/>
        </w:tblPrEx>
        <w:trPr>
          <w:trHeight w:val="429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LG4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isks large homolog 4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NSP7, Papain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NM1L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ynamin-1-like protein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9, NSP8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RD2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(2) dopamine receptor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NSP7</w:t>
            </w:r>
          </w:p>
        </w:tc>
      </w:tr>
      <w:tr>
        <w:tblPrEx>
          <w:shd w:val="clear" w:color="auto" w:fill="ceddeb"/>
        </w:tblPrEx>
        <w:trPr>
          <w:trHeight w:val="429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YN1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ynamin-1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0, NSP9, NSP8, NSP7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YN3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ynamin-3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6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PHA1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phrin type-A receptor 1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0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PHA2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phrin type-A receptor 2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3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PHA4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phrin type-A receptor 4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PHA7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phrin type-A receptor 7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PHA8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phrin type-A receptor 8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PHB1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phrin type-B receptor 1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8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pain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AK1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ocal adhesion kinase 1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AK2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rotein-tyrosine kinase 2-beta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MR1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ynaptic functional regulator FMR1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6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BRA1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amma-aminobutyric acid receptor subunit alpha-1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BRG2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amma-aminobutyric acid receptor subunit gamma-2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CYB1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uanylate cyclase soluble subunit beta-1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9, NSP8, Nucleocapsid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IA2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utamate receptor 2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M1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etabotropic glutamate receptor 1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2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M5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etabotropic glutamate receptor 5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SK3B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ycogen synthase kinase-3 beta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5, NSP10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OME3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omer protein homolog 3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SP7C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eat shock cognate 71 kDa protein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9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X1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rferon-induced GTP-binding protein Mx1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X2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rferon-induced GTP-binding protein Mx2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LGNX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euroligin-4, X-linked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5, 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TF4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eurotrophin-4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NSP7</w:t>
            </w:r>
          </w:p>
        </w:tc>
      </w:tr>
      <w:tr>
        <w:tblPrEx>
          <w:shd w:val="clear" w:color="auto" w:fill="ceddeb"/>
        </w:tblPrEx>
        <w:trPr>
          <w:trHeight w:val="429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UFP1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uclear fragile X mental retardation-interacting protein 1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ENK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roenkephalin-A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2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RS8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26S proteasome regulatory subunit 8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5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SN1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resenilin-1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AB10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as-related protein Rab-10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AB8A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as-related protein Rab-8A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H3G2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ndophilin-A1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NP25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ynaptosomal-associated protein 25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9, Nucleocapsid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NP29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ynaptosomal-associated protein 29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TX5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yntaxin-5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TX6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yntaxin-6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9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YCP1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ynaptonemal complex protein 1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YN3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ynapsin-3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YNJ1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ynaptojanin-1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YTL2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ynaptotagmin-like protein 2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0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UBP8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Ubiquitin carboxyl-terminal hydrolase 8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, Papain-like Protease</w:t>
            </w:r>
          </w:p>
        </w:tc>
      </w:tr>
      <w:tr>
        <w:tblPrEx>
          <w:shd w:val="clear" w:color="auto" w:fill="ceddeb"/>
        </w:tblPrEx>
        <w:trPr>
          <w:trHeight w:val="305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AMP2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Vesicle-associated membrane protein 2   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Papain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0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AMP8_HUMAN</w:t>
            </w:r>
          </w:p>
        </w:tc>
        <w:tc>
          <w:tcPr>
            <w:tcW w:type="dxa" w:w="42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esicle-associated membrane protein 8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61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</w:tbl>
    <w:p>
      <w:pPr>
        <w:pStyle w:val="heading 4"/>
        <w:keepNext w:val="0"/>
        <w:keepLines w:val="0"/>
        <w:widowControl w:val="0"/>
        <w:spacing w:before="0" w:after="0"/>
        <w:ind w:left="324" w:hanging="324"/>
        <w:rPr>
          <w:rStyle w:val="None"/>
          <w:b w:val="0"/>
          <w:bCs w:val="0"/>
        </w:rPr>
      </w:pPr>
    </w:p>
    <w:p>
      <w:pPr>
        <w:pStyle w:val="heading 4"/>
        <w:keepNext w:val="0"/>
        <w:keepLines w:val="0"/>
        <w:widowControl w:val="0"/>
        <w:spacing w:before="0" w:after="0"/>
        <w:ind w:left="216" w:hanging="216"/>
        <w:rPr>
          <w:rStyle w:val="None A"/>
          <w:b w:val="0"/>
          <w:bCs w:val="0"/>
        </w:rPr>
      </w:pPr>
    </w:p>
    <w:p>
      <w:pPr>
        <w:pStyle w:val="heading 4"/>
        <w:keepNext w:val="0"/>
        <w:keepLines w:val="0"/>
        <w:widowControl w:val="0"/>
        <w:spacing w:before="0" w:after="0"/>
        <w:ind w:left="108" w:hanging="108"/>
        <w:rPr>
          <w:b w:val="0"/>
          <w:bCs w:val="0"/>
        </w:rPr>
      </w:pPr>
    </w:p>
    <w:p>
      <w:pPr>
        <w:pStyle w:val="heading 4"/>
        <w:keepNext w:val="0"/>
        <w:keepLines w:val="0"/>
        <w:widowControl w:val="0"/>
        <w:spacing w:before="0" w:after="0"/>
        <w:rPr>
          <w:b w:val="0"/>
          <w:bCs w:val="0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b w:val="0"/>
          <w:bCs w:val="0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b w:val="0"/>
          <w:bCs w:val="0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  <w:sz w:val="18"/>
          <w:szCs w:val="18"/>
        </w:rPr>
      </w:pPr>
      <w:r>
        <w:rPr>
          <w:rStyle w:val="None"/>
          <w:b w:val="0"/>
          <w:bCs w:val="0"/>
          <w:sz w:val="18"/>
          <w:szCs w:val="18"/>
          <w:rtl w:val="0"/>
          <w:lang w:val="en-US"/>
        </w:rPr>
        <w:t>*: This list has been generated by merging synapse located proteins in the PANTHER classification, in addition to author</w:t>
      </w:r>
      <w:r>
        <w:rPr>
          <w:rStyle w:val="None"/>
          <w:b w:val="0"/>
          <w:bCs w:val="0"/>
          <w:sz w:val="18"/>
          <w:szCs w:val="18"/>
          <w:rtl w:val="0"/>
          <w:lang w:val="en-US"/>
        </w:rPr>
        <w:t>’</w:t>
      </w:r>
      <w:r>
        <w:rPr>
          <w:rStyle w:val="None"/>
          <w:b w:val="0"/>
          <w:bCs w:val="0"/>
          <w:sz w:val="18"/>
          <w:szCs w:val="18"/>
          <w:rtl w:val="0"/>
          <w:lang w:val="en-US"/>
        </w:rPr>
        <w:t>s selected proteins from the HMI-PRED list screening. For the TM scores and rosetta scores of each interaction, Supplementary Table 2 is referred.</w:t>
      </w:r>
    </w:p>
    <w:p>
      <w:pPr>
        <w:pStyle w:val="heading 4"/>
        <w:keepNext w:val="0"/>
        <w:keepLines w:val="0"/>
        <w:spacing w:before="0" w:after="0" w:line="480" w:lineRule="auto"/>
        <w:jc w:val="both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</w:rPr>
      </w:pPr>
      <w:r>
        <w:rPr>
          <w:rtl w:val="0"/>
          <w:lang w:val="en-US"/>
        </w:rPr>
        <w:t>Supplementary Table 6.</w:t>
      </w:r>
      <w:r>
        <w:rPr>
          <w:rStyle w:val="None"/>
          <w:b w:val="0"/>
          <w:bCs w:val="0"/>
          <w:rtl w:val="0"/>
          <w:lang w:val="en-US"/>
        </w:rPr>
        <w:t xml:space="preserve"> SARS-CoV-2 proteins mimicking the human protein interactions for neurotransmission**</w:t>
      </w: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tbl>
      <w:tblPr>
        <w:tblW w:w="8910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1605"/>
        <w:gridCol w:w="4200"/>
        <w:gridCol w:w="3105"/>
      </w:tblGrid>
      <w:tr>
        <w:tblPrEx>
          <w:shd w:val="clear" w:color="auto" w:fill="ceddeb"/>
        </w:tblPrEx>
        <w:trPr>
          <w:trHeight w:val="454" w:hRule="atLeast"/>
        </w:trPr>
        <w:tc>
          <w:tcPr>
            <w:tcW w:type="dxa" w:w="1605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Human Target Code</w:t>
            </w:r>
          </w:p>
        </w:tc>
        <w:tc>
          <w:tcPr>
            <w:tcW w:type="dxa" w:w="420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Human Target Name</w:t>
            </w:r>
          </w:p>
        </w:tc>
        <w:tc>
          <w:tcPr>
            <w:tcW w:type="dxa" w:w="3105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Interacting SARS-COV-2 protein</w:t>
            </w:r>
          </w:p>
        </w:tc>
      </w:tr>
      <w:tr>
        <w:tblPrEx>
          <w:shd w:val="clear" w:color="auto" w:fill="ceddeb"/>
        </w:tblPrEx>
        <w:trPr>
          <w:trHeight w:val="589" w:hRule="atLeast"/>
        </w:trPr>
        <w:tc>
          <w:tcPr>
            <w:tcW w:type="dxa" w:w="1605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A2AR_HUMAN</w:t>
            </w:r>
          </w:p>
        </w:tc>
        <w:tc>
          <w:tcPr>
            <w:tcW w:type="dxa" w:w="420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denosine receptor A2a</w:t>
            </w:r>
          </w:p>
        </w:tc>
        <w:tc>
          <w:tcPr>
            <w:tcW w:type="dxa" w:w="3105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, 3-CL-like Protease, Nucleocapsid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CES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cetylcholinesterase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CHA2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euronal acetylcholine receptor subunit alpha-2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CHA4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euronal acetylcholine receptor subunit alpha-4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CHB2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euronal acetylcholine receptor subunit beta-2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L1A3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ldehyde dehydrogenase family 1 member A3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0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shd w:val="clear" w:color="auto" w:fill="ffffff"/>
                <w:rtl w:val="0"/>
                <w:lang w:val="en-US"/>
              </w:rPr>
              <w:t>AL4A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elta-1-pyrroline-5-carboxylate dehydrogenase, mitochondrial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L7A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lpha-aminoadipic semialdehyde dehydrogenase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RHG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ho guanine nucleotide exchange factor 1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Nucleocapsid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AC1C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oltage-dependent L-type calcium channel subunit alpha-1C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0, NSP7, 3-CL-like Protease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AC1D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oltage-dependent L-type calcium channel subunit alpha-1D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ALM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almodulin-1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0, NSP9, NSP8, NSP7, 3-CL-like Protease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ALM2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almodulin-2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9, NSP8, NSP7, Papain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BP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REB-binding protein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DK5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yclin-dependent-like kinase 5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0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HLE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holinesterase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NGA3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yclic nucleotide-gated cation channel alpha-3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0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REB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yclic AMP-responsive element-binding protein 1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9, NSP7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CHS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istidine decarboxylase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OPO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opamine beta-hydroxylase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0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RD2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(2) dopamine receptor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P300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istone acetyltransferase p300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6,NSP10, NSP8, NSP7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ABR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amma-aminobutyric acid type B receptor subunit 1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, Papain-like Protease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ABR2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amma-aminobutyric acid type B receptor subunit 2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9, Papain-like Protease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BB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uanine nucleotide-binding protein G(I)/G(S)/G(T) subunit beta-1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BG2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uanine nucleotide-binding protein G(I)/G(S)/G(O) subunit gamma-2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BRA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amma-aminobutyric acid receptor subunit alpha-1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BRB2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amma-aminobutyric acid receptor subunit beta-2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BRB3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amma-aminobutyric acid receptor subunit beta-3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BRG2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amma-aminobutyric acid receptor subunit gamma-2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CR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ucocorticoid receptor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RA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ycine receptor subunit alpha-1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RA3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ycine receptor subunit alpha-3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, 3-CL-like Protease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NAI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uanine nucleotide-binding protein G(i) subunit alpha-1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NAI3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uanine nucleotide-binding protein G(k) subunit alpha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PSM2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-protein-signaling modulator 2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B2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owth factor receptor-bound protein 2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IA2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utamate receptor 2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M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etabotropic glutamate receptor 1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2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M2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etabotropic glutamate receptor 2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6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M5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etabotropic glutamate receptor 5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M8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etabotropic glutamate receptor 8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2, 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P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AS guanyl-releasing protein 1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ucleocapsid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SK3B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ycogen synthase kinase-3 beta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5, NSP10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VCN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oltage-gated hydrogen channel 1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KAP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AMP-dependent protein kinase type I-beta regulatory subunit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KAP2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AMP-dependent protein kinase type II-alpha regulatory subunit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KCC2A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alcium/calmodulin-dependent protein kinase type II subunit alpha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ucleocapsid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KCC2D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alcium/calmodulin-dependent protein kinase type II subunit delta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6, NSP8, NSP7,Papain-like Protease, 3- 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KCJ1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TP-sensitive inward rectifier potassium channel 11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NSP7</w:t>
            </w:r>
          </w:p>
        </w:tc>
      </w:tr>
      <w:tr>
        <w:tblPrEx>
          <w:shd w:val="clear" w:color="auto" w:fill="ceddeb"/>
        </w:tblPrEx>
        <w:trPr>
          <w:trHeight w:val="416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KCNH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otassium voltage-gated channel subfamily H member 1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43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KCNN4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rmediate conductance calcium-activated potassium channel protein 4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2, ,NSP9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KCNQ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otassium voltage-gated channel subfamily KQT member 1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NSP7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KCNQ2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otassium voltage-gated channel subfamily KQT member 2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43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KCNQ4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otassium voltage-gated channel subfamily KQT member 4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KPCG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rotein kinase C gamma type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CR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ineralocorticoid receptor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TOR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erine/threonine-protein kinase mTOR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MDE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utamate receptor ionotropic, NMDA 2A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9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MDZ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utamate receptor ionotropic, NMDA 1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NMT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icotinamide N-methyltransferase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ENK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roenkephalin-A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2, 3- CL-like Protease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HKG2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hosphorylase b kinase gamma catalytic chain, liver/testis isoform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6, 3- CL-like Protease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LCE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-phosphatidylinositol 4,5-bisphosphate phosphodiesterase epsilon-1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LCG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-phosphatidylinositol 4,5-bisphosphate phosphodiesterase gamma-1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NSP7, 3- CL-like Protease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LCG2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-phosphatidylinositol 4,5-bisphosphate phosphodiesterase gamma-2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6, NSP8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YGL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ycogen phosphorylase, liver form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AP1A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as-related protein Rap-1A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AP1B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as-related protein Rap-1b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, Papain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GS16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egulator of G-protein signaling 16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HOA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ransforming protein RhoA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0, NSP8, Papain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PGP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ap1 GTPase-activating protein 1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CN5A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odium channel protein type 5 subunit alpha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2, NSP9, NSP7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YUA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lpha-synuclein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PH2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ryptophan 5-hydroxylase 2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RPM4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ransient receptor potential cation channel subfamily M member 4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Y3H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yrosine 3-monooxygenase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9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DAC1_HUMAN</w:t>
            </w:r>
          </w:p>
        </w:tc>
        <w:tc>
          <w:tcPr>
            <w:tcW w:type="dxa" w:w="42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oltage-dependent anion-selective channel protein 1</w:t>
            </w:r>
          </w:p>
        </w:tc>
        <w:tc>
          <w:tcPr>
            <w:tcW w:type="dxa" w:w="3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NSP7</w:t>
            </w:r>
          </w:p>
        </w:tc>
      </w:tr>
    </w:tbl>
    <w:p>
      <w:pPr>
        <w:pStyle w:val="heading 4"/>
        <w:keepNext w:val="0"/>
        <w:keepLines w:val="0"/>
        <w:widowControl w:val="0"/>
        <w:spacing w:before="0" w:after="0"/>
        <w:ind w:left="324" w:hanging="324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ind w:left="216" w:hanging="216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ind w:left="108" w:hanging="108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  <w:sz w:val="18"/>
          <w:szCs w:val="18"/>
        </w:rPr>
      </w:pPr>
      <w:r>
        <w:rPr>
          <w:rStyle w:val="None"/>
          <w:b w:val="0"/>
          <w:bCs w:val="0"/>
          <w:sz w:val="18"/>
          <w:szCs w:val="18"/>
          <w:rtl w:val="0"/>
          <w:lang w:val="en-US"/>
        </w:rPr>
        <w:t>**: This list has been generated by merging the proteins listed under the subcategories of neurotransmission related pathways  presented in Supplementary Table3, in addition to author</w:t>
      </w:r>
      <w:r>
        <w:rPr>
          <w:rStyle w:val="None"/>
          <w:b w:val="0"/>
          <w:bCs w:val="0"/>
          <w:sz w:val="18"/>
          <w:szCs w:val="18"/>
          <w:rtl w:val="0"/>
          <w:lang w:val="en-US"/>
        </w:rPr>
        <w:t>’</w:t>
      </w:r>
      <w:r>
        <w:rPr>
          <w:rStyle w:val="None"/>
          <w:b w:val="0"/>
          <w:bCs w:val="0"/>
          <w:sz w:val="18"/>
          <w:szCs w:val="18"/>
          <w:rtl w:val="0"/>
          <w:lang w:val="en-US"/>
        </w:rPr>
        <w:t>s selected proteins from the HMI-PRED list screening. For the TM scores and rosetta scores of each interaction, Supplementary Table 2 is referred.</w:t>
      </w:r>
    </w:p>
    <w:p>
      <w:pPr>
        <w:pStyle w:val="heading 4"/>
        <w:keepNext w:val="0"/>
        <w:keepLines w:val="0"/>
        <w:spacing w:before="0" w:after="0" w:line="480" w:lineRule="auto"/>
        <w:jc w:val="both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</w:rPr>
      </w:pPr>
      <w:r>
        <w:rPr>
          <w:rtl w:val="0"/>
          <w:lang w:val="en-US"/>
        </w:rPr>
        <w:t>Supplementary Table 7.</w:t>
      </w:r>
      <w:r>
        <w:rPr>
          <w:rStyle w:val="None"/>
          <w:b w:val="0"/>
          <w:bCs w:val="0"/>
          <w:rtl w:val="0"/>
          <w:lang w:val="en-US"/>
        </w:rPr>
        <w:t xml:space="preserve"> SARS-CoV-2 proteins mimicking the human protein interactions for growth factors</w:t>
      </w:r>
      <w:r>
        <w:rPr>
          <w:rStyle w:val="None"/>
          <w:b w:val="0"/>
          <w:bCs w:val="0"/>
          <w:vertAlign w:val="superscript"/>
          <w:rtl w:val="0"/>
          <w:lang w:val="en-US"/>
        </w:rPr>
        <w:t>#</w:t>
      </w:r>
    </w:p>
    <w:tbl>
      <w:tblPr>
        <w:tblW w:w="9135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2205"/>
        <w:gridCol w:w="4035"/>
        <w:gridCol w:w="2895"/>
      </w:tblGrid>
      <w:tr>
        <w:tblPrEx>
          <w:shd w:val="clear" w:color="auto" w:fill="ceddeb"/>
        </w:tblPrEx>
        <w:trPr>
          <w:trHeight w:val="225" w:hRule="atLeast"/>
        </w:trPr>
        <w:tc>
          <w:tcPr>
            <w:tcW w:type="dxa" w:w="2205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Human Target Code</w:t>
            </w:r>
          </w:p>
        </w:tc>
        <w:tc>
          <w:tcPr>
            <w:tcW w:type="dxa" w:w="4035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Human Target Name</w:t>
            </w:r>
          </w:p>
        </w:tc>
        <w:tc>
          <w:tcPr>
            <w:tcW w:type="dxa" w:w="2895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Interacting SARS-COV-2 protein</w:t>
            </w:r>
          </w:p>
        </w:tc>
      </w:tr>
      <w:tr>
        <w:tblPrEx>
          <w:shd w:val="clear" w:color="auto" w:fill="ceddeb"/>
        </w:tblPrEx>
        <w:trPr>
          <w:trHeight w:val="360" w:hRule="atLeast"/>
        </w:trPr>
        <w:tc>
          <w:tcPr>
            <w:tcW w:type="dxa" w:w="2205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NTF_HUMAN</w:t>
            </w:r>
          </w:p>
        </w:tc>
        <w:tc>
          <w:tcPr>
            <w:tcW w:type="dxa" w:w="4035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iliary neurotrophic factor</w:t>
            </w:r>
          </w:p>
        </w:tc>
        <w:tc>
          <w:tcPr>
            <w:tcW w:type="dxa" w:w="2895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9, NSP8, NSP7, NSP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GF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ro-epidermal growth factor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</w:t>
            </w:r>
          </w:p>
        </w:tc>
      </w:tr>
      <w:tr>
        <w:tblPrEx>
          <w:shd w:val="clear" w:color="auto" w:fill="ceddeb"/>
        </w:tblPrEx>
        <w:trPr>
          <w:trHeight w:val="605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GFR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pidermal growth factor receptor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9, NSP8, NSP7, 3-CL-like Protease, Nucleocapsid</w:t>
            </w:r>
          </w:p>
        </w:tc>
      </w:tr>
      <w:tr>
        <w:tblPrEx>
          <w:shd w:val="clear" w:color="auto" w:fill="ceddeb"/>
        </w:tblPrEx>
        <w:trPr>
          <w:trHeight w:val="605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RR3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strogen-related receptor gamma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9, NSP8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SR1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strogen receptor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3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SR2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strogen receptor beta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GF1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ibroblast growth factor 1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0, 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GF13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ibroblast growth factor 13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GF2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ibroblast growth factor 2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NSP7</w:t>
            </w:r>
          </w:p>
        </w:tc>
      </w:tr>
      <w:tr>
        <w:tblPrEx>
          <w:shd w:val="clear" w:color="auto" w:fill="ceddeb"/>
        </w:tblPrEx>
        <w:trPr>
          <w:trHeight w:val="605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GFR1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ibroblast growth factor receptor 1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5, NSP8, NSP7 3-CL-like Protease</w:t>
            </w:r>
          </w:p>
        </w:tc>
      </w:tr>
      <w:tr>
        <w:tblPrEx>
          <w:shd w:val="clear" w:color="auto" w:fill="ceddeb"/>
        </w:tblPrEx>
        <w:trPr>
          <w:trHeight w:val="605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GFR2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ibroblast growth factor receptor 2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2, NSP8, NSP7, Nucleocapsid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GFR4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ibroblast growth factor receptor 4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DNF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ial cell line-derived neurotrophic factor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, NSP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FRA2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DNF family receptor alpha-2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FRAL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DNF family receptor alpha-like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5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HR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owth hormone receptor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P1R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ucagon-like peptide 1 receptor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NSP7, NPS3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UC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ucagon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B10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owth factor receptor-bound protein 10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2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B14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owth factor receptor-bound protein 14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B2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owth factor receptor-bound protein 2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SK3B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ycogen synthase kinase-3 beta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5, NSP10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BP1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sulin-like growth factor-binding protein 1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605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BP4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sulin-like growth factor-binding protein 4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2, NSP7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DE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sulin-degrading enzyme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F2B1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sulin-like growth factor 2 mRNA-binding protein 1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GF1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sulin-like growth factor I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GF1R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sulin-like growth factor 1 receptor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9, NSP7, Nucleocapsid</w:t>
            </w:r>
          </w:p>
        </w:tc>
      </w:tr>
      <w:tr>
        <w:tblPrEx>
          <w:shd w:val="clear" w:color="auto" w:fill="ceddeb"/>
        </w:tblPrEx>
        <w:trPr>
          <w:trHeight w:val="605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S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sulin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2, NSP10, NSP9, NSP8, NSP7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SL3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sulin-like peptide 3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SL5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sulin-like peptide5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SR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sulin receptor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9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TF4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eurotrophin-4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RL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rolactin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6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RLR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rolactin receptor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5, 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HB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hyroid hormone receptor beta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EGFA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ascular endothelial growth factor A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, Nucleocapsid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GFR2_HUMAN</w:t>
            </w:r>
          </w:p>
        </w:tc>
        <w:tc>
          <w:tcPr>
            <w:tcW w:type="dxa" w:w="40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ascular endothelial growth factor receptor 2</w:t>
            </w:r>
          </w:p>
        </w:tc>
        <w:tc>
          <w:tcPr>
            <w:tcW w:type="dxa" w:w="289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48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NSP7</w:t>
            </w:r>
          </w:p>
        </w:tc>
      </w:tr>
    </w:tbl>
    <w:p>
      <w:pPr>
        <w:pStyle w:val="heading 4"/>
        <w:keepNext w:val="0"/>
        <w:keepLines w:val="0"/>
        <w:widowControl w:val="0"/>
        <w:spacing w:before="0" w:after="0"/>
        <w:ind w:left="324" w:hanging="324"/>
        <w:rPr>
          <w:rStyle w:val="None"/>
          <w:b w:val="0"/>
          <w:bCs w:val="0"/>
        </w:rPr>
      </w:pPr>
    </w:p>
    <w:p>
      <w:pPr>
        <w:pStyle w:val="heading 4"/>
        <w:keepNext w:val="0"/>
        <w:keepLines w:val="0"/>
        <w:widowControl w:val="0"/>
        <w:spacing w:before="0" w:after="0"/>
        <w:ind w:left="216" w:hanging="216"/>
        <w:rPr>
          <w:rStyle w:val="None A"/>
          <w:b w:val="0"/>
          <w:bCs w:val="0"/>
        </w:rPr>
      </w:pPr>
    </w:p>
    <w:p>
      <w:pPr>
        <w:pStyle w:val="heading 4"/>
        <w:keepNext w:val="0"/>
        <w:keepLines w:val="0"/>
        <w:widowControl w:val="0"/>
        <w:spacing w:before="0" w:after="0"/>
        <w:ind w:left="108" w:hanging="108"/>
        <w:rPr>
          <w:b w:val="0"/>
          <w:bCs w:val="0"/>
        </w:rPr>
      </w:pPr>
    </w:p>
    <w:p>
      <w:pPr>
        <w:pStyle w:val="heading 4"/>
        <w:keepNext w:val="0"/>
        <w:keepLines w:val="0"/>
        <w:widowControl w:val="0"/>
        <w:spacing w:before="0" w:after="0"/>
        <w:rPr>
          <w:b w:val="0"/>
          <w:bCs w:val="0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  <w:vertAlign w:val="superscript"/>
          <w:lang w:val="de-DE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Style w:val="None"/>
          <w:b w:val="0"/>
          <w:bCs w:val="0"/>
          <w:sz w:val="18"/>
          <w:szCs w:val="18"/>
        </w:rPr>
      </w:pPr>
      <w:r>
        <w:rPr>
          <w:rStyle w:val="None"/>
          <w:b w:val="0"/>
          <w:bCs w:val="0"/>
          <w:sz w:val="18"/>
          <w:szCs w:val="18"/>
          <w:rtl w:val="0"/>
          <w:lang w:val="en-US"/>
        </w:rPr>
        <w:t>#: This list has been generated by merging the proteins listed under the subcategories of growth factor related pathways  presented in Supplementary Table3, in addition to author</w:t>
      </w:r>
      <w:r>
        <w:rPr>
          <w:rStyle w:val="None"/>
          <w:b w:val="0"/>
          <w:bCs w:val="0"/>
          <w:sz w:val="18"/>
          <w:szCs w:val="18"/>
          <w:rtl w:val="0"/>
          <w:lang w:val="en-US"/>
        </w:rPr>
        <w:t>’</w:t>
      </w:r>
      <w:r>
        <w:rPr>
          <w:rStyle w:val="None"/>
          <w:b w:val="0"/>
          <w:bCs w:val="0"/>
          <w:sz w:val="18"/>
          <w:szCs w:val="18"/>
          <w:rtl w:val="0"/>
          <w:lang w:val="en-US"/>
        </w:rPr>
        <w:t>s selected proteins from the HMI-PRED list screening. For the TM scores and rosetta scores of each interaction, Supplementary Table 2 is referred.</w:t>
      </w:r>
    </w:p>
    <w:p>
      <w:pPr>
        <w:pStyle w:val="heading 4"/>
        <w:keepNext w:val="0"/>
        <w:keepLines w:val="0"/>
        <w:spacing w:before="0" w:after="0" w:line="276" w:lineRule="auto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  <w:vertAlign w:val="superscript"/>
        </w:rPr>
      </w:pPr>
      <w:r>
        <w:rPr>
          <w:rtl w:val="0"/>
          <w:lang w:val="en-US"/>
        </w:rPr>
        <w:t>Supplementary Table 8.</w:t>
      </w:r>
      <w:r>
        <w:rPr>
          <w:rStyle w:val="None"/>
          <w:b w:val="0"/>
          <w:bCs w:val="0"/>
          <w:rtl w:val="0"/>
          <w:lang w:val="en-US"/>
        </w:rPr>
        <w:t xml:space="preserve"> SARS-CoV-2 proteins mimicking the human protein interactions for mitochondria</w:t>
      </w:r>
      <w:r>
        <w:rPr>
          <w:rStyle w:val="None"/>
          <w:b w:val="0"/>
          <w:bCs w:val="0"/>
          <w:vertAlign w:val="superscript"/>
          <w:rtl w:val="0"/>
          <w:lang w:val="en-US"/>
        </w:rPr>
        <w:t>##</w:t>
      </w: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tbl>
      <w:tblPr>
        <w:tblW w:w="9135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1740"/>
        <w:gridCol w:w="4620"/>
        <w:gridCol w:w="2775"/>
      </w:tblGrid>
      <w:tr>
        <w:tblPrEx>
          <w:shd w:val="clear" w:color="auto" w:fill="ceddeb"/>
        </w:tblPrEx>
        <w:trPr>
          <w:trHeight w:val="454" w:hRule="atLeast"/>
        </w:trPr>
        <w:tc>
          <w:tcPr>
            <w:tcW w:type="dxa" w:w="174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Human Target Code</w:t>
            </w:r>
          </w:p>
        </w:tc>
        <w:tc>
          <w:tcPr>
            <w:tcW w:type="dxa" w:w="462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Human Target Name</w:t>
            </w:r>
            <w:r>
              <w:rPr>
                <w:rStyle w:val="None"/>
                <w:sz w:val="18"/>
                <w:szCs w:val="18"/>
                <w:vertAlign w:val="superscript"/>
                <w:rtl w:val="0"/>
                <w:lang w:val="en-US"/>
              </w:rPr>
              <w:t>*</w:t>
            </w:r>
          </w:p>
        </w:tc>
        <w:tc>
          <w:tcPr>
            <w:tcW w:type="dxa" w:w="2775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Interacting SARS-COV-2 protein</w:t>
            </w:r>
          </w:p>
        </w:tc>
      </w:tr>
      <w:tr>
        <w:tblPrEx>
          <w:shd w:val="clear" w:color="auto" w:fill="ceddeb"/>
        </w:tblPrEx>
        <w:trPr>
          <w:trHeight w:val="547" w:hRule="atLeast"/>
        </w:trPr>
        <w:tc>
          <w:tcPr>
            <w:tcW w:type="dxa" w:w="174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C11B2_HUMAN</w:t>
            </w:r>
          </w:p>
        </w:tc>
        <w:tc>
          <w:tcPr>
            <w:tcW w:type="dxa" w:w="462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Cytochrome P450 11B2, mitochondrial</w:t>
            </w:r>
          </w:p>
        </w:tc>
        <w:tc>
          <w:tcPr>
            <w:tcW w:type="dxa" w:w="2775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SP10, NSP7, 3-CL-like Protease, Nucleocapsid</w:t>
            </w:r>
          </w:p>
        </w:tc>
      </w:tr>
      <w:tr>
        <w:tblPrEx>
          <w:shd w:val="clear" w:color="auto" w:fill="ceddeb"/>
        </w:tblPrEx>
        <w:trPr>
          <w:trHeight w:val="245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CP2A6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Cytochrome P450 2A6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45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CY1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Cytochrome c1, heme protein, mitochondrial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Spike, NSP10,  3-CL-like Protease</w:t>
            </w:r>
          </w:p>
        </w:tc>
      </w:tr>
      <w:tr>
        <w:tblPrEx>
          <w:shd w:val="clear" w:color="auto" w:fill="ceddeb"/>
        </w:tblPrEx>
        <w:trPr>
          <w:trHeight w:val="245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DHE3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Glutamate dehydrogenase 1, mitochondrial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Spike, NSP10, NSP8, NSP7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FRDA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Frataxin, mitochondrial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 xml:space="preserve">Spike, NSP9, NSP8, NSP7, </w:t>
            </w: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pain-like Protease,</w:t>
            </w: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 xml:space="preserve">  3-CL-like Protease</w:t>
            </w:r>
          </w:p>
        </w:tc>
      </w:tr>
      <w:tr>
        <w:tblPrEx>
          <w:shd w:val="clear" w:color="auto" w:fill="ceddeb"/>
        </w:tblPrEx>
        <w:trPr>
          <w:trHeight w:val="245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GSTA4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Glutathione S-transferase A4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Spike, NSP8, Nucleocapsid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MICU1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Calcium uptake protein 1, mitochondrial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 xml:space="preserve">Spike, NSP10, NSP8, </w:t>
            </w: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pain-like Protease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MID51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Mitochondrial dynamics protein MID51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 xml:space="preserve">Spike, NSP9, NSP7,  </w:t>
            </w: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pain-like Protease</w:t>
            </w:r>
          </w:p>
        </w:tc>
      </w:tr>
      <w:tr>
        <w:tblPrEx>
          <w:shd w:val="clear" w:color="auto" w:fill="ceddeb"/>
        </w:tblPrEx>
        <w:trPr>
          <w:trHeight w:val="245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MRPP3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Mitochondrial ribonuclease P catalytic subunit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SP7, Nucleocapsid</w:t>
            </w:r>
          </w:p>
        </w:tc>
      </w:tr>
      <w:tr>
        <w:tblPrEx>
          <w:shd w:val="clear" w:color="auto" w:fill="ceddeb"/>
        </w:tblPrEx>
        <w:trPr>
          <w:trHeight w:val="245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MTOR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Serine/threonine-protein kinase mTOR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Spike, NSP8, NSP7</w:t>
            </w:r>
          </w:p>
        </w:tc>
      </w:tr>
      <w:tr>
        <w:tblPrEx>
          <w:shd w:val="clear" w:color="auto" w:fill="ceddeb"/>
        </w:tblPrEx>
        <w:trPr>
          <w:trHeight w:val="245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DUA1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ADH dehydrogenase [ubiquinone] 1 alpha subcomplex subunit 1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245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DUA3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ADH dehydrogenase [ubiquinone] 1 alpha subcomplex subunit 3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ucleocapsid</w:t>
            </w:r>
          </w:p>
        </w:tc>
      </w:tr>
      <w:tr>
        <w:tblPrEx>
          <w:shd w:val="clear" w:color="auto" w:fill="ceddeb"/>
        </w:tblPrEx>
        <w:trPr>
          <w:trHeight w:val="410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DUA5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ADH dehydrogenase [ubiquinone] 1 alpha subcomplex subunit 5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Spike,  NSP8, NSP7, 3-CL-like Protease, Nucleocapsid</w:t>
            </w:r>
          </w:p>
        </w:tc>
      </w:tr>
      <w:tr>
        <w:tblPrEx>
          <w:shd w:val="clear" w:color="auto" w:fill="ceddeb"/>
        </w:tblPrEx>
        <w:trPr>
          <w:trHeight w:val="245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DUAB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ADH dehydrogenase [ubiquinone] 1 alpha subcomplex subunit 11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pain-like Protease</w:t>
            </w:r>
          </w:p>
        </w:tc>
      </w:tr>
      <w:tr>
        <w:tblPrEx>
          <w:shd w:val="clear" w:color="auto" w:fill="ceddeb"/>
        </w:tblPrEx>
        <w:trPr>
          <w:trHeight w:val="245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DUB1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ADH dehydrogenase [ubiquinone] 1 beta subcomplex subunit 1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245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DUB3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ADH dehydrogenase [ubiquinone] 1 beta subcomplex subunit 3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400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DUB4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ADH dehydrogenase [ubiquinone] 1 beta subcomplex subunit 4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 xml:space="preserve">Spike, NSP10, ,NSP8, Papain-like Protease </w:t>
            </w:r>
          </w:p>
        </w:tc>
      </w:tr>
      <w:tr>
        <w:tblPrEx>
          <w:shd w:val="clear" w:color="auto" w:fill="ceddeb"/>
        </w:tblPrEx>
        <w:trPr>
          <w:trHeight w:val="245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DUB9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ADH dehydrogenase [ubiquinone] 1 beta subcomplex subunit 9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Spike, NSP8, NSP7</w:t>
            </w:r>
          </w:p>
        </w:tc>
      </w:tr>
      <w:tr>
        <w:tblPrEx>
          <w:shd w:val="clear" w:color="auto" w:fill="ceddeb"/>
        </w:tblPrEx>
        <w:trPr>
          <w:trHeight w:val="410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DUBB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ADH dehydrogenase [ubiquinone] 1 beta subcomplex subunit 11, mitochondrial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Spike, NSP7</w:t>
            </w:r>
          </w:p>
        </w:tc>
      </w:tr>
      <w:tr>
        <w:tblPrEx>
          <w:shd w:val="clear" w:color="auto" w:fill="ceddeb"/>
        </w:tblPrEx>
        <w:trPr>
          <w:trHeight w:val="42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DUS4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ADH dehydrogenase [ubiquinone] iron-sulfur protein 4, mitochondrial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 xml:space="preserve">NSP16, </w:t>
            </w: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pain-like Protease,</w:t>
            </w: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 xml:space="preserve"> 3-CL- like Protease</w:t>
            </w:r>
          </w:p>
        </w:tc>
      </w:tr>
      <w:tr>
        <w:tblPrEx>
          <w:shd w:val="clear" w:color="auto" w:fill="ceddeb"/>
        </w:tblPrEx>
        <w:trPr>
          <w:trHeight w:val="245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ODO1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2-oxoglutarate dehydrogenase, mitochondrial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Spike, NSP8, NSP7</w:t>
            </w:r>
          </w:p>
        </w:tc>
      </w:tr>
      <w:tr>
        <w:tblPrEx>
          <w:shd w:val="clear" w:color="auto" w:fill="ceddeb"/>
        </w:tblPrEx>
        <w:trPr>
          <w:trHeight w:val="245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SIR5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AD-dependent protein deacylase sirtuin-5, mitochondrial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 xml:space="preserve">Spike, NSP7,  </w:t>
            </w: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pain-like Protease</w:t>
            </w:r>
          </w:p>
        </w:tc>
      </w:tr>
      <w:tr>
        <w:tblPrEx>
          <w:shd w:val="clear" w:color="auto" w:fill="ceddeb"/>
        </w:tblPrEx>
        <w:trPr>
          <w:trHeight w:val="245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SODC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Superoxide dismutase [Cu-Zn]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SP9,  NSP8, NSP7</w:t>
            </w:r>
          </w:p>
        </w:tc>
      </w:tr>
      <w:tr>
        <w:tblPrEx>
          <w:shd w:val="clear" w:color="auto" w:fill="ceddeb"/>
        </w:tblPrEx>
        <w:trPr>
          <w:trHeight w:val="245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SODM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Superoxide dismutase [Mn], mitochondrial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SP8, NSP7</w:t>
            </w:r>
          </w:p>
        </w:tc>
      </w:tr>
      <w:tr>
        <w:tblPrEx>
          <w:shd w:val="clear" w:color="auto" w:fill="ceddeb"/>
        </w:tblPrEx>
        <w:trPr>
          <w:trHeight w:val="245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TIM10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Mitochondrial import inner membrane translocase subunit Tim10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NSP8, NSP7</w:t>
            </w:r>
          </w:p>
        </w:tc>
      </w:tr>
      <w:tr>
        <w:tblPrEx>
          <w:shd w:val="clear" w:color="auto" w:fill="ceddeb"/>
        </w:tblPrEx>
        <w:trPr>
          <w:trHeight w:val="400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TIM9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Mitochondrial import inner membrane translocase subunit Tim9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Spike, NSP10, NSP8, NSP7,  Nucleocapsid</w:t>
            </w:r>
          </w:p>
        </w:tc>
      </w:tr>
      <w:tr>
        <w:tblPrEx>
          <w:shd w:val="clear" w:color="auto" w:fill="ceddeb"/>
        </w:tblPrEx>
        <w:trPr>
          <w:trHeight w:val="441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TRAP1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Heat shock protein 75 kDa, mitochondrial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 xml:space="preserve">Spike, NSP8, NSP7, </w:t>
            </w: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pain-like Protease</w:t>
            </w:r>
          </w:p>
        </w:tc>
      </w:tr>
      <w:tr>
        <w:tblPrEx>
          <w:shd w:val="clear" w:color="auto" w:fill="ceddeb"/>
        </w:tblPrEx>
        <w:trPr>
          <w:trHeight w:val="245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UGDH_HUMAN</w:t>
            </w:r>
          </w:p>
        </w:tc>
        <w:tc>
          <w:tcPr>
            <w:tcW w:type="dxa" w:w="46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UDP-glucose 6-dehydrogenase</w:t>
            </w:r>
          </w:p>
        </w:tc>
        <w:tc>
          <w:tcPr>
            <w:tcW w:type="dxa" w:w="2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b w:val="0"/>
                <w:bCs w:val="0"/>
                <w:sz w:val="15"/>
                <w:szCs w:val="15"/>
                <w:rtl w:val="0"/>
                <w:lang w:val="en-US"/>
              </w:rPr>
              <w:t>Spike, NSP8</w:t>
            </w:r>
          </w:p>
        </w:tc>
      </w:tr>
    </w:tbl>
    <w:p>
      <w:pPr>
        <w:pStyle w:val="heading 4"/>
        <w:keepNext w:val="0"/>
        <w:keepLines w:val="0"/>
        <w:widowControl w:val="0"/>
        <w:spacing w:before="0" w:after="0"/>
        <w:ind w:left="324" w:hanging="324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ind w:left="216" w:hanging="216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ind w:left="108" w:hanging="108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Style w:val="None"/>
          <w:b w:val="0"/>
          <w:bCs w:val="0"/>
          <w:sz w:val="18"/>
          <w:szCs w:val="18"/>
        </w:rPr>
      </w:pPr>
      <w:r>
        <w:rPr>
          <w:rStyle w:val="None"/>
          <w:b w:val="0"/>
          <w:bCs w:val="0"/>
          <w:vertAlign w:val="superscript"/>
          <w:rtl w:val="0"/>
          <w:lang w:val="en-US"/>
        </w:rPr>
        <w:t>##</w:t>
      </w:r>
      <w:r>
        <w:rPr>
          <w:rStyle w:val="None"/>
          <w:b w:val="0"/>
          <w:bCs w:val="0"/>
          <w:sz w:val="18"/>
          <w:szCs w:val="18"/>
          <w:rtl w:val="0"/>
          <w:lang w:val="en-US"/>
        </w:rPr>
        <w:t>: These proteins have been selected among the more than 240 mitochondrial proteins listed in Supplementary Table 2.  For the TM scores and rosetta scores of each interaction, Supplementary Table 2 is referred.</w:t>
      </w:r>
    </w:p>
    <w:p>
      <w:pPr>
        <w:pStyle w:val="heading 4"/>
        <w:keepNext w:val="0"/>
        <w:keepLines w:val="0"/>
        <w:spacing w:before="0" w:after="0" w:line="276" w:lineRule="auto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  <w:vertAlign w:val="superscript"/>
        </w:rPr>
      </w:pPr>
      <w:r>
        <w:rPr>
          <w:rtl w:val="0"/>
          <w:lang w:val="en-US"/>
        </w:rPr>
        <w:t>Supplementary Table 9.</w:t>
      </w:r>
      <w:r>
        <w:rPr>
          <w:rStyle w:val="None"/>
          <w:b w:val="0"/>
          <w:bCs w:val="0"/>
          <w:rtl w:val="0"/>
          <w:lang w:val="en-US"/>
        </w:rPr>
        <w:t xml:space="preserve"> SARS-CoV-2 proteins mimicking the human protein interactions for axonal guidance</w:t>
      </w:r>
      <w:r>
        <w:rPr>
          <w:rStyle w:val="None"/>
          <w:b w:val="0"/>
          <w:bCs w:val="0"/>
          <w:vertAlign w:val="superscript"/>
          <w:rtl w:val="0"/>
          <w:lang w:val="en-US"/>
        </w:rPr>
        <w:t>###</w:t>
      </w: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tbl>
      <w:tblPr>
        <w:tblW w:w="9135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1800"/>
        <w:gridCol w:w="4065"/>
        <w:gridCol w:w="3270"/>
      </w:tblGrid>
      <w:tr>
        <w:tblPrEx>
          <w:shd w:val="clear" w:color="auto" w:fill="ceddeb"/>
        </w:tblPrEx>
        <w:trPr>
          <w:trHeight w:val="225" w:hRule="atLeast"/>
        </w:trPr>
        <w:tc>
          <w:tcPr>
            <w:tcW w:type="dxa" w:w="180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Human Target Code</w:t>
            </w:r>
          </w:p>
        </w:tc>
        <w:tc>
          <w:tcPr>
            <w:tcW w:type="dxa" w:w="4065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Human Target Name</w:t>
            </w:r>
          </w:p>
        </w:tc>
        <w:tc>
          <w:tcPr>
            <w:tcW w:type="dxa" w:w="327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276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Interacting SARS-COV-2 protein</w:t>
            </w:r>
          </w:p>
        </w:tc>
      </w:tr>
      <w:tr>
        <w:tblPrEx>
          <w:shd w:val="clear" w:color="auto" w:fill="ceddeb"/>
        </w:tblPrEx>
        <w:trPr>
          <w:trHeight w:val="360" w:hRule="atLeast"/>
        </w:trPr>
        <w:tc>
          <w:tcPr>
            <w:tcW w:type="dxa" w:w="180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ABL1_HUMAN</w:t>
            </w:r>
          </w:p>
        </w:tc>
        <w:tc>
          <w:tcPr>
            <w:tcW w:type="dxa" w:w="4065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Tyrosine-protein kinase ABL1</w:t>
            </w:r>
          </w:p>
        </w:tc>
        <w:tc>
          <w:tcPr>
            <w:tcW w:type="dxa" w:w="327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Spike, NSP16, NSP7</w:t>
            </w:r>
          </w:p>
        </w:tc>
      </w:tr>
      <w:tr>
        <w:tblPrEx>
          <w:shd w:val="clear" w:color="auto" w:fill="ceddeb"/>
        </w:tblPrEx>
        <w:trPr>
          <w:trHeight w:val="213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ARHG1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Rho guanine nucleotide exchange factor 1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NSP8, Nucleocapsid</w:t>
            </w:r>
          </w:p>
        </w:tc>
      </w:tr>
      <w:tr>
        <w:tblPrEx>
          <w:shd w:val="clear" w:color="auto" w:fill="ceddeb"/>
        </w:tblPrEx>
        <w:trPr>
          <w:trHeight w:val="382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CDC42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Cell division control protein 42 homolog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 xml:space="preserve">Spike, NSP10, NSP8, NSP7, </w:t>
            </w: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pain-like Protease</w:t>
            </w: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, 3-CL-like Protease</w:t>
            </w:r>
          </w:p>
        </w:tc>
      </w:tr>
      <w:tr>
        <w:tblPrEx>
          <w:shd w:val="clear" w:color="auto" w:fill="ceddeb"/>
        </w:tblPrEx>
        <w:trPr>
          <w:trHeight w:val="213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CDK5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Cyclin-dependent-like kinase 5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Spike, NSP10</w:t>
            </w:r>
          </w:p>
        </w:tc>
      </w:tr>
      <w:tr>
        <w:tblPrEx>
          <w:shd w:val="clear" w:color="auto" w:fill="ceddeb"/>
        </w:tblPrEx>
        <w:trPr>
          <w:trHeight w:val="213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CXCR4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C-X-C chemokine receptor type 4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NSP8, Nucleocapsid</w:t>
            </w:r>
          </w:p>
        </w:tc>
      </w:tr>
      <w:tr>
        <w:tblPrEx>
          <w:shd w:val="clear" w:color="auto" w:fill="ceddeb"/>
        </w:tblPrEx>
        <w:trPr>
          <w:trHeight w:val="213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DCC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Netrin receptor DCC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Spike, NSP8</w:t>
            </w:r>
          </w:p>
        </w:tc>
      </w:tr>
      <w:tr>
        <w:tblPrEx>
          <w:shd w:val="clear" w:color="auto" w:fill="ceddeb"/>
        </w:tblPrEx>
        <w:trPr>
          <w:trHeight w:val="215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DPYL1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Dihydropyrimidinase-related protein 1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 xml:space="preserve">Spike, </w:t>
            </w: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pain-like Protease</w:t>
            </w:r>
          </w:p>
        </w:tc>
      </w:tr>
      <w:tr>
        <w:tblPrEx>
          <w:shd w:val="clear" w:color="auto" w:fill="ceddeb"/>
        </w:tblPrEx>
        <w:trPr>
          <w:trHeight w:val="215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DPYL3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Dihydropyrimidinase-related protein 3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 xml:space="preserve">Spike, NSP10, NSP7, </w:t>
            </w: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pain-like Protease</w:t>
            </w:r>
          </w:p>
        </w:tc>
      </w:tr>
      <w:tr>
        <w:tblPrEx>
          <w:shd w:val="clear" w:color="auto" w:fill="ceddeb"/>
        </w:tblPrEx>
        <w:trPr>
          <w:trHeight w:val="215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DPYL5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Dihydropyrimidinase-related protein 5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 xml:space="preserve">NSP12, </w:t>
            </w: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pain-like Protease</w:t>
            </w:r>
          </w:p>
        </w:tc>
      </w:tr>
      <w:tr>
        <w:tblPrEx>
          <w:shd w:val="clear" w:color="auto" w:fill="ceddeb"/>
        </w:tblPrEx>
        <w:trPr>
          <w:trHeight w:val="213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ENAH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Protein enabled homolog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213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FYN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Tyrosine-protein kinase Fyn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13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NFAC2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Nuclear factor of activated T-cells, cytoplasmic 2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3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NFAC3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Nuclear factor of activated T-cells, cytoplasmic 3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3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OBSCN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Obscurin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NSP15</w:t>
            </w:r>
          </w:p>
        </w:tc>
      </w:tr>
      <w:tr>
        <w:tblPrEx>
          <w:shd w:val="clear" w:color="auto" w:fill="ceddeb"/>
        </w:tblPrEx>
        <w:trPr>
          <w:trHeight w:val="213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P85A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Phosphatidylinositol 3-kinase regulatory subunit alpha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380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PAK1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Serine/threonine-protein kinase PAK 1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 xml:space="preserve">NSP7, </w:t>
            </w: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pain-like Protease,</w:t>
            </w: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 xml:space="preserve"> 3-CL-like Protease</w:t>
            </w:r>
          </w:p>
        </w:tc>
      </w:tr>
      <w:tr>
        <w:tblPrEx>
          <w:shd w:val="clear" w:color="auto" w:fill="ceddeb"/>
        </w:tblPrEx>
        <w:trPr>
          <w:trHeight w:val="377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PK3CD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Phosphatidylinositol 4,5-bisphosphate 3-kinase catalytic subunit delta isoform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NSP8, NSP7</w:t>
            </w:r>
          </w:p>
        </w:tc>
      </w:tr>
      <w:tr>
        <w:tblPrEx>
          <w:shd w:val="clear" w:color="auto" w:fill="ceddeb"/>
        </w:tblPrEx>
        <w:trPr>
          <w:trHeight w:val="377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PLCG1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1-phosphatidylinositol 4,5-bisphosphate phosphodiesterase gamma-1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NSP8, NSP7, 3-CL-like Protease</w:t>
            </w:r>
          </w:p>
        </w:tc>
      </w:tr>
      <w:tr>
        <w:tblPrEx>
          <w:shd w:val="clear" w:color="auto" w:fill="ceddeb"/>
        </w:tblPrEx>
        <w:trPr>
          <w:trHeight w:val="377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PLCG2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1-phosphatidylinositol 4,5-bisphosphate phosphodiesterase gamma-2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NSP16, NSP8, 3-CL-like Protease</w:t>
            </w:r>
          </w:p>
        </w:tc>
      </w:tr>
      <w:tr>
        <w:tblPrEx>
          <w:shd w:val="clear" w:color="auto" w:fill="ceddeb"/>
        </w:tblPrEx>
        <w:trPr>
          <w:trHeight w:val="215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PLXB1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Plexin-B1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 xml:space="preserve">Spike, </w:t>
            </w: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pain-like Protease</w:t>
            </w:r>
          </w:p>
        </w:tc>
      </w:tr>
      <w:tr>
        <w:tblPrEx>
          <w:shd w:val="clear" w:color="auto" w:fill="ceddeb"/>
        </w:tblPrEx>
        <w:trPr>
          <w:trHeight w:val="213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RAC1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Ras-related C3 botulinum toxin substrate 1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Spike, NSP12, NSP8, NSP7</w:t>
            </w:r>
          </w:p>
        </w:tc>
      </w:tr>
      <w:tr>
        <w:tblPrEx>
          <w:shd w:val="clear" w:color="auto" w:fill="ceddeb"/>
        </w:tblPrEx>
        <w:trPr>
          <w:trHeight w:val="213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RAC2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Ras-related C3 botulinum toxin substrate 2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Spike, NSP7</w:t>
            </w:r>
          </w:p>
        </w:tc>
      </w:tr>
      <w:tr>
        <w:tblPrEx>
          <w:shd w:val="clear" w:color="auto" w:fill="ceddeb"/>
        </w:tblPrEx>
        <w:trPr>
          <w:trHeight w:val="213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RAC3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Ras-related C3 botulinum toxin substrate 3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3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RHOA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Transforming protein RhoA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Spike, NSP10, NSP8, Papain-like Protease</w:t>
            </w:r>
          </w:p>
        </w:tc>
      </w:tr>
      <w:tr>
        <w:tblPrEx>
          <w:shd w:val="clear" w:color="auto" w:fill="ceddeb"/>
        </w:tblPrEx>
        <w:trPr>
          <w:trHeight w:val="213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SDF1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Stromal cell-derived factor 1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Spike, NSP8, NSP7</w:t>
            </w:r>
          </w:p>
        </w:tc>
      </w:tr>
      <w:tr>
        <w:tblPrEx>
          <w:shd w:val="clear" w:color="auto" w:fill="ceddeb"/>
        </w:tblPrEx>
        <w:trPr>
          <w:trHeight w:val="213" w:hRule="atLeast"/>
        </w:trPr>
        <w:tc>
          <w:tcPr>
            <w:tcW w:type="dxa" w:w="18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SLIT2_HUMAN</w:t>
            </w:r>
          </w:p>
        </w:tc>
        <w:tc>
          <w:tcPr>
            <w:tcW w:type="dxa" w:w="4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Slit homolog 2 protein</w:t>
            </w:r>
          </w:p>
        </w:tc>
        <w:tc>
          <w:tcPr>
            <w:tcW w:type="dxa" w:w="32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b w:val="0"/>
                <w:bCs w:val="0"/>
                <w:sz w:val="17"/>
                <w:szCs w:val="17"/>
                <w:rtl w:val="0"/>
                <w:lang w:val="en-US"/>
              </w:rPr>
              <w:t>NSP8, 3-CL-like Protease</w:t>
            </w:r>
          </w:p>
        </w:tc>
      </w:tr>
    </w:tbl>
    <w:p>
      <w:pPr>
        <w:pStyle w:val="heading 4"/>
        <w:keepNext w:val="0"/>
        <w:keepLines w:val="0"/>
        <w:widowControl w:val="0"/>
        <w:spacing w:before="0" w:after="0"/>
        <w:ind w:left="324" w:hanging="324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ind w:left="216" w:hanging="216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ind w:left="108" w:hanging="108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b w:val="0"/>
          <w:bCs w:val="0"/>
          <w:sz w:val="18"/>
          <w:szCs w:val="18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  <w:sz w:val="20"/>
          <w:szCs w:val="20"/>
        </w:rPr>
      </w:pPr>
      <w:r>
        <w:rPr>
          <w:rStyle w:val="None"/>
          <w:b w:val="0"/>
          <w:bCs w:val="0"/>
          <w:sz w:val="20"/>
          <w:szCs w:val="20"/>
          <w:rtl w:val="0"/>
          <w:lang w:val="en-US"/>
        </w:rPr>
        <w:t>###: This list includes the proteins listed under the three PANTHER pathways: axon guidance mediated by semaphorins (P00007), axon guidance mediated by netrin (P00009) and axon guidance mediated by Slit/Robo (P00008). For the TM scores and rosetta scores of each interaction, Supplementary Table 2 is referred.</w:t>
      </w:r>
    </w:p>
    <w:p>
      <w:pPr>
        <w:pStyle w:val="heading 4"/>
        <w:keepNext w:val="0"/>
        <w:keepLines w:val="0"/>
        <w:spacing w:before="0" w:after="0" w:line="480" w:lineRule="auto"/>
        <w:jc w:val="both"/>
        <w:rPr>
          <w:b w:val="0"/>
          <w:bCs w:val="0"/>
          <w:sz w:val="20"/>
          <w:szCs w:val="20"/>
        </w:rPr>
      </w:pPr>
    </w:p>
    <w:tbl>
      <w:tblPr>
        <w:tblW w:w="5400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5400"/>
      </w:tblGrid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5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heading 4"/>
        <w:keepNext w:val="0"/>
        <w:keepLines w:val="0"/>
        <w:widowControl w:val="0"/>
        <w:spacing w:before="0" w:after="0"/>
        <w:ind w:left="324" w:hanging="324"/>
        <w:rPr>
          <w:b w:val="0"/>
          <w:bCs w:val="0"/>
          <w:sz w:val="20"/>
          <w:szCs w:val="20"/>
        </w:rPr>
      </w:pPr>
    </w:p>
    <w:p>
      <w:pPr>
        <w:pStyle w:val="heading 4"/>
        <w:keepNext w:val="0"/>
        <w:keepLines w:val="0"/>
        <w:widowControl w:val="0"/>
        <w:spacing w:before="0" w:after="0"/>
        <w:ind w:left="216" w:hanging="216"/>
        <w:rPr>
          <w:b w:val="0"/>
          <w:bCs w:val="0"/>
          <w:sz w:val="20"/>
          <w:szCs w:val="20"/>
        </w:rPr>
      </w:pPr>
    </w:p>
    <w:p>
      <w:pPr>
        <w:pStyle w:val="heading 4"/>
        <w:keepNext w:val="0"/>
        <w:keepLines w:val="0"/>
        <w:widowControl w:val="0"/>
        <w:spacing w:before="0" w:after="0"/>
        <w:ind w:left="108" w:hanging="108"/>
        <w:rPr>
          <w:b w:val="0"/>
          <w:bCs w:val="0"/>
          <w:sz w:val="20"/>
          <w:szCs w:val="20"/>
        </w:rPr>
      </w:pPr>
    </w:p>
    <w:p>
      <w:pPr>
        <w:pStyle w:val="heading 4"/>
        <w:keepNext w:val="0"/>
        <w:keepLines w:val="0"/>
        <w:widowControl w:val="0"/>
        <w:spacing w:before="0" w:after="0"/>
        <w:rPr>
          <w:b w:val="0"/>
          <w:bCs w:val="0"/>
          <w:sz w:val="20"/>
          <w:szCs w:val="20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  <w:vertAlign w:val="superscript"/>
        </w:rPr>
      </w:pPr>
      <w:r>
        <w:rPr>
          <w:rtl w:val="0"/>
          <w:lang w:val="en-US"/>
        </w:rPr>
        <w:t>Supplementary Table 10.</w:t>
      </w:r>
      <w:r>
        <w:rPr>
          <w:rStyle w:val="None"/>
          <w:b w:val="0"/>
          <w:bCs w:val="0"/>
          <w:rtl w:val="0"/>
          <w:lang w:val="en-US"/>
        </w:rPr>
        <w:t xml:space="preserve"> SARS-CoV-2 proteins mimicking the human protein interactions for blood-brain barrier </w:t>
      </w:r>
      <w:r>
        <w:rPr>
          <w:rStyle w:val="None"/>
          <w:vertAlign w:val="superscript"/>
          <w:rtl w:val="0"/>
          <w:lang w:val="en-US"/>
        </w:rPr>
        <w:t>#*</w:t>
      </w:r>
    </w:p>
    <w:p>
      <w:pPr>
        <w:pStyle w:val="heading 4"/>
        <w:keepNext w:val="0"/>
        <w:keepLines w:val="0"/>
        <w:spacing w:before="0" w:after="0" w:line="360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tbl>
      <w:tblPr>
        <w:tblW w:w="8910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1485"/>
        <w:gridCol w:w="4260"/>
        <w:gridCol w:w="3165"/>
      </w:tblGrid>
      <w:tr>
        <w:tblPrEx>
          <w:shd w:val="clear" w:color="auto" w:fill="ceddeb"/>
        </w:tblPrEx>
        <w:trPr>
          <w:trHeight w:val="521" w:hRule="atLeast"/>
        </w:trPr>
        <w:tc>
          <w:tcPr>
            <w:tcW w:type="dxa" w:w="1485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 xml:space="preserve">Human Target Code </w:t>
            </w:r>
          </w:p>
        </w:tc>
        <w:tc>
          <w:tcPr>
            <w:tcW w:type="dxa" w:w="426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Human Target Name</w:t>
            </w:r>
          </w:p>
        </w:tc>
        <w:tc>
          <w:tcPr>
            <w:tcW w:type="dxa" w:w="3165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Interacting SARS-COV-2 protein</w:t>
            </w:r>
          </w:p>
        </w:tc>
      </w:tr>
      <w:tr>
        <w:tblPrEx>
          <w:shd w:val="clear" w:color="auto" w:fill="ceddeb"/>
        </w:tblPrEx>
        <w:trPr>
          <w:trHeight w:val="656" w:hRule="atLeast"/>
        </w:trPr>
        <w:tc>
          <w:tcPr>
            <w:tcW w:type="dxa" w:w="1485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BCC8_HUMAN</w:t>
            </w:r>
          </w:p>
        </w:tc>
        <w:tc>
          <w:tcPr>
            <w:tcW w:type="dxa" w:w="426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TP-binding cassette sub-family C member 8</w:t>
            </w:r>
          </w:p>
        </w:tc>
        <w:tc>
          <w:tcPr>
            <w:tcW w:type="dxa" w:w="3165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</w:t>
            </w:r>
          </w:p>
        </w:tc>
      </w:tr>
      <w:tr>
        <w:tblPrEx>
          <w:shd w:val="clear" w:color="auto" w:fill="ceddeb"/>
        </w:tblPrEx>
        <w:trPr>
          <w:trHeight w:val="509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BCG5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TP-binding cassette sub-family G member 5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CE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ngiotensin-converting enzyme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CE2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ngiotensin-converting enzyme 2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CTB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ctin, cytoplasmic 1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5, NSP8</w:t>
            </w:r>
          </w:p>
        </w:tc>
      </w:tr>
      <w:tr>
        <w:tblPrEx>
          <w:shd w:val="clear" w:color="auto" w:fill="ceddeb"/>
        </w:tblPrEx>
        <w:trPr>
          <w:trHeight w:val="509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B2MG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Beta-2-microglobulin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2, NSP8, NSP7, Nucleocapsid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43BP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ollagen type IV alpha-3-binding protein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9</w:t>
            </w:r>
          </w:p>
        </w:tc>
      </w:tr>
      <w:tr>
        <w:tblPrEx>
          <w:shd w:val="clear" w:color="auto" w:fill="ceddeb"/>
        </w:tblPrEx>
        <w:trPr>
          <w:trHeight w:val="509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O1A1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ollagen alpha-1(I) chain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ucleocapsid, NSP7</w:t>
            </w:r>
          </w:p>
        </w:tc>
      </w:tr>
      <w:tr>
        <w:tblPrEx>
          <w:shd w:val="clear" w:color="auto" w:fill="ceddeb"/>
        </w:tblPrEx>
        <w:trPr>
          <w:trHeight w:val="509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O3A1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ollagen alpha-1(III) chain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NSP8,3-CL-like Protease</w:t>
            </w:r>
          </w:p>
        </w:tc>
      </w:tr>
      <w:tr>
        <w:tblPrEx>
          <w:shd w:val="clear" w:color="auto" w:fill="ceddeb"/>
        </w:tblPrEx>
        <w:trPr>
          <w:trHeight w:val="509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O4A1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ollagen alpha-1(IV) chain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Papain-like Protease, 3- CL- 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PAS1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ndothelial PAS domain-containing protein 1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IBA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ibrinogen alpha chain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Nucleocapsid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DNF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ial cell line-derived neurotrophic factor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, Papain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FAP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ial fibrillary acidic protein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</w:t>
            </w:r>
          </w:p>
        </w:tc>
      </w:tr>
      <w:tr>
        <w:tblPrEx>
          <w:shd w:val="clear" w:color="auto" w:fill="ceddeb"/>
        </w:tblPrEx>
        <w:trPr>
          <w:trHeight w:val="509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TR3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olute carrier family 2, facilitated glucose transporter member 3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Papain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GF1R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sulin-like growth factor 1 receptor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PS9,NSP7, Nucleocapsid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L6RA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rleukin-6 receptor subunit alpha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pain-like Protease, Nucleocapsid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L6RB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rleukin-6 receptor subunit beta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0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SR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sulin receptor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9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TA2B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grin alpha-IIb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, Papain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TA4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grin alpha-4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, Papain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TB4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grin beta-4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TBP1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grin beta-1-binding protein 1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NSP7, 3- CL- like Protease</w:t>
            </w:r>
          </w:p>
        </w:tc>
      </w:tr>
      <w:tr>
        <w:tblPrEx>
          <w:shd w:val="clear" w:color="auto" w:fill="ceddeb"/>
        </w:tblPrEx>
        <w:trPr>
          <w:trHeight w:val="509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LAMB1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Laminin subunit beta-1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509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LAMC1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Laminin subunit gamma-1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LDLR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Low-density lipoprotein receptor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RP2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europilin-2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509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DGFB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latelet-derived growth factor subunit B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509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GFRB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latelet-derived growth factor receptor beta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Papain-like Protease, Nucleocapsid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100B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rotein S100-B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10A4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rotein S100-A4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9, 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10A9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rotein S100-A9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0, NSP9, 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ODM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uperoxide dismutase [Mn], mitochondrial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FR1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ransferrin receptor protein 1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NSP7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IE2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ngiopoietin-1 receptor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IMP1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etalloproteinase inhibitor 1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PA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issue-type plasminogen activator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509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EGFA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ascular endothelial growth factor A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, Nucleocapsid</w:t>
            </w:r>
          </w:p>
        </w:tc>
      </w:tr>
      <w:tr>
        <w:tblPrEx>
          <w:shd w:val="clear" w:color="auto" w:fill="ceddeb"/>
        </w:tblPrEx>
        <w:trPr>
          <w:trHeight w:val="509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GFR2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ascular endothelial growth factor receptor 2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IME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imentin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0, NSP9, 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IPR2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asoactive intestinal polypeptide receptor 2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4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ZO1_HUMAN</w:t>
            </w:r>
          </w:p>
        </w:tc>
        <w:tc>
          <w:tcPr>
            <w:tcW w:type="dxa" w:w="4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ight junction protein ZO-1</w:t>
            </w:r>
          </w:p>
        </w:tc>
        <w:tc>
          <w:tcPr>
            <w:tcW w:type="dxa" w:w="31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</w:tbl>
    <w:p>
      <w:pPr>
        <w:pStyle w:val="heading 4"/>
        <w:keepNext w:val="0"/>
        <w:keepLines w:val="0"/>
        <w:widowControl w:val="0"/>
        <w:spacing w:before="0" w:after="0"/>
        <w:ind w:left="324" w:hanging="324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ind w:left="216" w:hanging="216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ind w:left="108" w:hanging="108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360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  <w:sz w:val="20"/>
          <w:szCs w:val="20"/>
        </w:rPr>
      </w:pPr>
      <w:r>
        <w:rPr>
          <w:rStyle w:val="None"/>
          <w:vertAlign w:val="superscript"/>
          <w:rtl w:val="0"/>
          <w:lang w:val="en-US"/>
        </w:rPr>
        <w:t xml:space="preserve">#*:  </w:t>
      </w:r>
      <w:r>
        <w:rPr>
          <w:rStyle w:val="None"/>
          <w:b w:val="0"/>
          <w:bCs w:val="0"/>
          <w:sz w:val="20"/>
          <w:szCs w:val="20"/>
          <w:rtl w:val="0"/>
          <w:lang w:val="en-US"/>
        </w:rPr>
        <w:t xml:space="preserve">This list includes 21 proteins chosen among 188 proteins listed under  PANTHER </w:t>
      </w:r>
      <w:r>
        <w:rPr>
          <w:rStyle w:val="None"/>
          <w:b w:val="0"/>
          <w:bCs w:val="0"/>
          <w:rtl w:val="0"/>
          <w:lang w:val="en-US"/>
        </w:rPr>
        <w:t xml:space="preserve">ontology </w:t>
      </w:r>
      <w:r>
        <w:rPr>
          <w:rStyle w:val="None"/>
          <w:b w:val="0"/>
          <w:bCs w:val="0"/>
          <w:sz w:val="20"/>
          <w:szCs w:val="20"/>
          <w:rtl w:val="0"/>
          <w:lang w:val="en-US"/>
        </w:rPr>
        <w:t>. For the TM scores and rosetta scores of each interaction, Supplementary Table 2 is referred.</w:t>
      </w: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  <w:vertAlign w:val="superscript"/>
          <w:lang w:val="de-DE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  <w:vertAlign w:val="superscript"/>
          <w:lang w:val="de-DE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</w:rPr>
      </w:pPr>
      <w:r>
        <w:rPr>
          <w:rtl w:val="0"/>
          <w:lang w:val="en-US"/>
        </w:rPr>
        <w:t>Supplementary Table 11.</w:t>
      </w:r>
      <w:r>
        <w:rPr>
          <w:rStyle w:val="None"/>
          <w:b w:val="0"/>
          <w:bCs w:val="0"/>
          <w:rtl w:val="0"/>
          <w:lang w:val="en-US"/>
        </w:rPr>
        <w:t xml:space="preserve"> SARS-CoV-2 proteins mimicking the human protein interactions for coagulation</w:t>
      </w:r>
      <w:r>
        <w:rPr>
          <w:rStyle w:val="None"/>
          <w:vertAlign w:val="superscript"/>
          <w:rtl w:val="0"/>
          <w:lang w:val="en-US"/>
        </w:rPr>
        <w:t>#*#*</w:t>
      </w:r>
    </w:p>
    <w:p>
      <w:pPr>
        <w:pStyle w:val="heading 4"/>
        <w:keepNext w:val="0"/>
        <w:keepLines w:val="0"/>
        <w:spacing w:before="0" w:after="0" w:line="360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tbl>
      <w:tblPr>
        <w:tblW w:w="8910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1770"/>
        <w:gridCol w:w="3990"/>
        <w:gridCol w:w="3150"/>
      </w:tblGrid>
      <w:tr>
        <w:tblPrEx>
          <w:shd w:val="clear" w:color="auto" w:fill="ceddeb"/>
        </w:tblPrEx>
        <w:trPr>
          <w:trHeight w:val="225" w:hRule="atLeast"/>
        </w:trPr>
        <w:tc>
          <w:tcPr>
            <w:tcW w:type="dxa" w:w="177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 xml:space="preserve">Human Target Code </w:t>
            </w:r>
          </w:p>
        </w:tc>
        <w:tc>
          <w:tcPr>
            <w:tcW w:type="dxa" w:w="399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Human Target Name</w:t>
            </w:r>
          </w:p>
        </w:tc>
        <w:tc>
          <w:tcPr>
            <w:tcW w:type="dxa" w:w="315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Interacting SARS-COV-2 protein</w:t>
            </w:r>
          </w:p>
        </w:tc>
      </w:tr>
      <w:tr>
        <w:tblPrEx>
          <w:shd w:val="clear" w:color="auto" w:fill="ceddeb"/>
        </w:tblPrEx>
        <w:trPr>
          <w:trHeight w:val="455" w:hRule="atLeast"/>
        </w:trPr>
        <w:tc>
          <w:tcPr>
            <w:tcW w:type="dxa" w:w="177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NT3_HUMAN</w:t>
            </w:r>
          </w:p>
        </w:tc>
        <w:tc>
          <w:tcPr>
            <w:tcW w:type="dxa" w:w="399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ntithrombin-III</w:t>
            </w:r>
          </w:p>
        </w:tc>
        <w:tc>
          <w:tcPr>
            <w:tcW w:type="dxa" w:w="315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XCL7_HUMAN</w:t>
            </w:r>
          </w:p>
        </w:tc>
        <w:tc>
          <w:tcPr>
            <w:tcW w:type="dxa" w:w="39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latelet basic protein</w:t>
            </w:r>
          </w:p>
        </w:tc>
        <w:tc>
          <w:tcPr>
            <w:tcW w:type="dxa" w:w="31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pain-like Protease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IBA_HUMAN</w:t>
            </w:r>
          </w:p>
        </w:tc>
        <w:tc>
          <w:tcPr>
            <w:tcW w:type="dxa" w:w="39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ibrinogen alpha chain</w:t>
            </w:r>
          </w:p>
        </w:tc>
        <w:tc>
          <w:tcPr>
            <w:tcW w:type="dxa" w:w="31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Nucleocapsid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IBB_HUMAN</w:t>
            </w:r>
          </w:p>
        </w:tc>
        <w:tc>
          <w:tcPr>
            <w:tcW w:type="dxa" w:w="39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ibrinogen beta chain</w:t>
            </w:r>
          </w:p>
        </w:tc>
        <w:tc>
          <w:tcPr>
            <w:tcW w:type="dxa" w:w="315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</w:t>
            </w:r>
          </w:p>
        </w:tc>
      </w:tr>
      <w:tr>
        <w:tblPrEx>
          <w:shd w:val="clear" w:color="auto" w:fill="ceddeb"/>
        </w:tblPrEx>
        <w:trPr>
          <w:trHeight w:val="509" w:hRule="atLeast"/>
        </w:trPr>
        <w:tc>
          <w:tcPr>
            <w:tcW w:type="dxa" w:w="17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IBG_HUMAN</w:t>
            </w:r>
          </w:p>
        </w:tc>
        <w:tc>
          <w:tcPr>
            <w:tcW w:type="dxa" w:w="39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ibrinogen gamma chain</w:t>
            </w:r>
          </w:p>
        </w:tc>
        <w:tc>
          <w:tcPr>
            <w:tcW w:type="dxa" w:w="31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9, NSP8, NSP7,Papain-like Protease, 3-CL-like Protease</w:t>
            </w:r>
          </w:p>
        </w:tc>
      </w:tr>
      <w:tr>
        <w:tblPrEx>
          <w:shd w:val="clear" w:color="auto" w:fill="ceddeb"/>
        </w:tblPrEx>
        <w:trPr>
          <w:trHeight w:val="215" w:hRule="atLeast"/>
        </w:trPr>
        <w:tc>
          <w:tcPr>
            <w:tcW w:type="dxa" w:w="17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INC_HUMAN</w:t>
            </w:r>
          </w:p>
        </w:tc>
        <w:tc>
          <w:tcPr>
            <w:tcW w:type="dxa" w:w="39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ibronectin</w:t>
            </w:r>
          </w:p>
        </w:tc>
        <w:tc>
          <w:tcPr>
            <w:tcW w:type="dxa" w:w="31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 NSP15,NSP12, NSP9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RIL_HUMAN</w:t>
            </w:r>
          </w:p>
        </w:tc>
        <w:tc>
          <w:tcPr>
            <w:tcW w:type="dxa" w:w="39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erritin light chain</w:t>
            </w:r>
          </w:p>
        </w:tc>
        <w:tc>
          <w:tcPr>
            <w:tcW w:type="dxa" w:w="31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, Papain-like Protease,</w:t>
            </w:r>
          </w:p>
        </w:tc>
      </w:tr>
      <w:tr>
        <w:tblPrEx>
          <w:shd w:val="clear" w:color="auto" w:fill="ceddeb"/>
        </w:tblPrEx>
        <w:trPr>
          <w:trHeight w:val="509" w:hRule="atLeast"/>
        </w:trPr>
        <w:tc>
          <w:tcPr>
            <w:tcW w:type="dxa" w:w="17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BA_HUMAN</w:t>
            </w:r>
          </w:p>
        </w:tc>
        <w:tc>
          <w:tcPr>
            <w:tcW w:type="dxa" w:w="39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emoglobin subunit alpha</w:t>
            </w:r>
          </w:p>
        </w:tc>
        <w:tc>
          <w:tcPr>
            <w:tcW w:type="dxa" w:w="31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6, NSP10, NSP9, 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BB_HUMAN</w:t>
            </w:r>
          </w:p>
        </w:tc>
        <w:tc>
          <w:tcPr>
            <w:tcW w:type="dxa" w:w="39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emoglobin subunit beta</w:t>
            </w:r>
          </w:p>
        </w:tc>
        <w:tc>
          <w:tcPr>
            <w:tcW w:type="dxa" w:w="31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NSP12, Papain-like Protease,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BD_HUMAN</w:t>
            </w:r>
          </w:p>
        </w:tc>
        <w:tc>
          <w:tcPr>
            <w:tcW w:type="dxa" w:w="39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emoglobin subunit delta</w:t>
            </w:r>
          </w:p>
        </w:tc>
        <w:tc>
          <w:tcPr>
            <w:tcW w:type="dxa" w:w="315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9,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BE_HUMAN</w:t>
            </w:r>
          </w:p>
        </w:tc>
        <w:tc>
          <w:tcPr>
            <w:tcW w:type="dxa" w:w="39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emoglobin subunit epsilon</w:t>
            </w:r>
          </w:p>
        </w:tc>
        <w:tc>
          <w:tcPr>
            <w:tcW w:type="dxa" w:w="31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9, NSP7</w:t>
            </w:r>
          </w:p>
        </w:tc>
      </w:tr>
      <w:tr>
        <w:tblPrEx>
          <w:shd w:val="clear" w:color="auto" w:fill="ceddeb"/>
        </w:tblPrEx>
        <w:trPr>
          <w:trHeight w:val="215" w:hRule="atLeast"/>
        </w:trPr>
        <w:tc>
          <w:tcPr>
            <w:tcW w:type="dxa" w:w="17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EBP2_HUMAN</w:t>
            </w:r>
          </w:p>
        </w:tc>
        <w:tc>
          <w:tcPr>
            <w:tcW w:type="dxa" w:w="39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eme-binding protein 2</w:t>
            </w:r>
          </w:p>
        </w:tc>
        <w:tc>
          <w:tcPr>
            <w:tcW w:type="dxa" w:w="31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NSP7, Nucleocapsid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EP2_HUMAN</w:t>
            </w:r>
          </w:p>
        </w:tc>
        <w:tc>
          <w:tcPr>
            <w:tcW w:type="dxa" w:w="39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eparin cofactor 2</w:t>
            </w:r>
          </w:p>
        </w:tc>
        <w:tc>
          <w:tcPr>
            <w:tcW w:type="dxa" w:w="315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9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LAMC1_HUMAN</w:t>
            </w:r>
          </w:p>
        </w:tc>
        <w:tc>
          <w:tcPr>
            <w:tcW w:type="dxa" w:w="39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Laminin subunit gamma-1</w:t>
            </w:r>
          </w:p>
        </w:tc>
        <w:tc>
          <w:tcPr>
            <w:tcW w:type="dxa" w:w="31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I1_HUMAN</w:t>
            </w:r>
          </w:p>
        </w:tc>
        <w:tc>
          <w:tcPr>
            <w:tcW w:type="dxa" w:w="39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lasminogen activator inhibitor 1</w:t>
            </w:r>
          </w:p>
        </w:tc>
        <w:tc>
          <w:tcPr>
            <w:tcW w:type="dxa" w:w="315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Papain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LMN_HUMAN</w:t>
            </w:r>
          </w:p>
        </w:tc>
        <w:tc>
          <w:tcPr>
            <w:tcW w:type="dxa" w:w="39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lasminogen</w:t>
            </w:r>
          </w:p>
        </w:tc>
        <w:tc>
          <w:tcPr>
            <w:tcW w:type="dxa" w:w="31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9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HRB_HUMAN</w:t>
            </w:r>
          </w:p>
        </w:tc>
        <w:tc>
          <w:tcPr>
            <w:tcW w:type="dxa" w:w="39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rothrombin</w:t>
            </w:r>
          </w:p>
        </w:tc>
        <w:tc>
          <w:tcPr>
            <w:tcW w:type="dxa" w:w="31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6, NSP8</w:t>
            </w:r>
          </w:p>
        </w:tc>
      </w:tr>
      <w:tr>
        <w:tblPrEx>
          <w:shd w:val="clear" w:color="auto" w:fill="ceddeb"/>
        </w:tblPrEx>
        <w:trPr>
          <w:trHeight w:val="215" w:hRule="atLeast"/>
        </w:trPr>
        <w:tc>
          <w:tcPr>
            <w:tcW w:type="dxa" w:w="177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PA_HUMAN</w:t>
            </w:r>
          </w:p>
        </w:tc>
        <w:tc>
          <w:tcPr>
            <w:tcW w:type="dxa" w:w="39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issue-type plasminogen activator</w:t>
            </w:r>
          </w:p>
        </w:tc>
        <w:tc>
          <w:tcPr>
            <w:tcW w:type="dxa" w:w="315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WF_HUMAN</w:t>
            </w:r>
          </w:p>
        </w:tc>
        <w:tc>
          <w:tcPr>
            <w:tcW w:type="dxa" w:w="39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on Willebrand factor</w:t>
            </w:r>
          </w:p>
        </w:tc>
        <w:tc>
          <w:tcPr>
            <w:tcW w:type="dxa" w:w="31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360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Papain-like Protease</w:t>
            </w:r>
          </w:p>
        </w:tc>
      </w:tr>
    </w:tbl>
    <w:p>
      <w:pPr>
        <w:pStyle w:val="heading 4"/>
        <w:keepNext w:val="0"/>
        <w:keepLines w:val="0"/>
        <w:widowControl w:val="0"/>
        <w:spacing w:before="0" w:after="0"/>
        <w:ind w:left="324" w:hanging="324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ind w:left="216" w:hanging="216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ind w:left="108" w:hanging="108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  <w:vertAlign w:val="superscript"/>
          <w:lang w:val="de-DE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  <w:sz w:val="20"/>
          <w:szCs w:val="20"/>
        </w:rPr>
      </w:pPr>
      <w:r>
        <w:rPr>
          <w:rStyle w:val="None"/>
          <w:vertAlign w:val="superscript"/>
          <w:rtl w:val="0"/>
          <w:lang w:val="en-US"/>
        </w:rPr>
        <w:t xml:space="preserve">#*#*: </w:t>
      </w:r>
      <w:r>
        <w:rPr>
          <w:rStyle w:val="None"/>
          <w:b w:val="0"/>
          <w:bCs w:val="0"/>
          <w:sz w:val="20"/>
          <w:szCs w:val="20"/>
          <w:rtl w:val="0"/>
          <w:lang w:val="en-US"/>
        </w:rPr>
        <w:t xml:space="preserve">This list includes 20 proteins chosen among 24 proteins listed for coagulation in  PANTHER </w:t>
      </w:r>
      <w:r>
        <w:rPr>
          <w:rStyle w:val="None"/>
          <w:b w:val="0"/>
          <w:bCs w:val="0"/>
          <w:rtl w:val="0"/>
          <w:lang w:val="en-US"/>
        </w:rPr>
        <w:t xml:space="preserve">ontology </w:t>
      </w:r>
      <w:r>
        <w:rPr>
          <w:rStyle w:val="None"/>
          <w:b w:val="0"/>
          <w:bCs w:val="0"/>
          <w:sz w:val="20"/>
          <w:szCs w:val="20"/>
          <w:rtl w:val="0"/>
          <w:lang w:val="en-US"/>
        </w:rPr>
        <w:t>. For the TM scores and rosetta scores of each interaction, Supplementary Table 2 is referred.</w:t>
      </w: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  <w:vertAlign w:val="superscript"/>
          <w:lang w:val="de-DE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</w:rPr>
      </w:pPr>
      <w:r>
        <w:rPr>
          <w:rtl w:val="0"/>
          <w:lang w:val="en-US"/>
        </w:rPr>
        <w:t xml:space="preserve">Supplementary Table 12. </w:t>
      </w:r>
      <w:r>
        <w:rPr>
          <w:rStyle w:val="None"/>
          <w:b w:val="0"/>
          <w:bCs w:val="0"/>
          <w:rtl w:val="0"/>
          <w:lang w:val="en-US"/>
        </w:rPr>
        <w:t>SARS-CoV-2 proteins mimicking the human protein interactions for inflammation</w:t>
      </w:r>
      <w:r>
        <w:rPr>
          <w:rStyle w:val="None"/>
          <w:vertAlign w:val="superscript"/>
          <w:rtl w:val="0"/>
          <w:lang w:val="en-US"/>
        </w:rPr>
        <w:t>#**</w:t>
      </w: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tbl>
      <w:tblPr>
        <w:tblW w:w="8910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1740"/>
        <w:gridCol w:w="4230"/>
        <w:gridCol w:w="2940"/>
      </w:tblGrid>
      <w:tr>
        <w:tblPrEx>
          <w:shd w:val="clear" w:color="auto" w:fill="ceddeb"/>
        </w:tblPrEx>
        <w:trPr>
          <w:trHeight w:val="390" w:hRule="atLeast"/>
        </w:trPr>
        <w:tc>
          <w:tcPr>
            <w:tcW w:type="dxa" w:w="174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 xml:space="preserve">Human Target Code </w:t>
            </w:r>
          </w:p>
        </w:tc>
        <w:tc>
          <w:tcPr>
            <w:tcW w:type="dxa" w:w="423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Human Target Name</w:t>
            </w:r>
          </w:p>
        </w:tc>
        <w:tc>
          <w:tcPr>
            <w:tcW w:type="dxa" w:w="2940"/>
            <w:tcBorders>
              <w:top w:val="nil"/>
              <w:left w:val="nil"/>
              <w:bottom w:val="single" w:color="515151" w:sz="1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4"/>
              <w:keepNext w:val="0"/>
              <w:keepLines w:val="0"/>
              <w:spacing w:before="0" w:after="0" w:line="196" w:lineRule="auto"/>
              <w:jc w:val="center"/>
            </w:pPr>
            <w:r>
              <w:rPr>
                <w:rStyle w:val="None"/>
                <w:sz w:val="18"/>
                <w:szCs w:val="18"/>
                <w:rtl w:val="0"/>
                <w:lang w:val="en-US"/>
              </w:rPr>
              <w:t>Interacting SARS-COV-2 protein</w:t>
            </w:r>
          </w:p>
        </w:tc>
      </w:tr>
      <w:tr>
        <w:tblPrEx>
          <w:shd w:val="clear" w:color="auto" w:fill="ceddeb"/>
        </w:tblPrEx>
        <w:trPr>
          <w:trHeight w:val="360" w:hRule="atLeast"/>
        </w:trPr>
        <w:tc>
          <w:tcPr>
            <w:tcW w:type="dxa" w:w="174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CTB_HUMAN</w:t>
            </w:r>
          </w:p>
        </w:tc>
        <w:tc>
          <w:tcPr>
            <w:tcW w:type="dxa" w:w="423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ctin, cytoplasmic 1</w:t>
            </w:r>
          </w:p>
        </w:tc>
        <w:tc>
          <w:tcPr>
            <w:tcW w:type="dxa" w:w="2940"/>
            <w:tcBorders>
              <w:top w:val="single" w:color="515151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5, 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CVL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erine/threonine-protein kinase receptor R3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3-CL-like Protein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CVR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ctivin receptor type-1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Spike 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KT3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AC-gamma serine/threonine-protein kinase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L5AP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rachidonate 5-lipoxygenase-activating protein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0,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TF2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yclic AMP-dependent transcription factor ATF-2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VR2B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ctivin receptor type-2B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Papain-like Protease, 3-CL-like Protease 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BMP2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Bone morphogenetic protein 2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BMP3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Bone morphogenetic protein 3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Spike 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BMP6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Bone morphogenetic protein 6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Spike 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BMPR2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Bone morphogenetic protein receptor type-2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BRAF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erine/threonine-protein kinase B-raf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NSP16, NSP12, NSP7, 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5AR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5a anaphylatoxin chemotactic receptor 1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ASP9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aspase-9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9, 3- 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BP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REB-binding protein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CL3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-C motif chemokine 3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CL4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-C motif chemokine 4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0,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CL7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-C motif chemokine 7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CR9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-C chemokine receptor type 9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DC42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ell division control protein 42 homolog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0, NSP8, NSP7, Papain-like Protease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ITE2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bp/p300-interacting transactivator 2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OKA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ollagen alpha-1(XX) chain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9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RYAB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Alpha-crystallin B chain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Spike, NSP15, 3-CL-like Protease 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SKP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eripheral plasma membrane protein CASK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XCR4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-X-C chemokine receptor type 4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Nucleocapsid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XL10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-X-C motif chemokine 10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Nucleocapsid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CP1A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RNA-decapping enzyme 1A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9, 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P300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istone acetyltransferase p300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6, NSP10,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ETS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rotein C-ets-1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Papain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AK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ocal adhesion kinase 1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Spike 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AK2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rotein-tyrosine kinase 2-beta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KB1A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eptidyl-prolyl cis-trans isomerase FKBP1A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KB1B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eptidyl-prolyl cis-trans isomerase FKBP1B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41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BG2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uanine nucleotide-binding protein G(I)/G(S)/G(O) subunit gamma-2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DF15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owth/differentiation factor 15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Nucleocapsid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DF2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owth/differentiation factor 2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DF5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owth/differentiation factor 5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Spike 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DF8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owth/differentiation factor 8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DNF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lial cell line-derived neurotrophic factor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, Papain-like Protease</w:t>
            </w:r>
          </w:p>
        </w:tc>
      </w:tr>
      <w:tr>
        <w:tblPrEx>
          <w:shd w:val="clear" w:color="auto" w:fill="ceddeb"/>
        </w:tblPrEx>
        <w:trPr>
          <w:trHeight w:val="41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NAI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uanine nucleotide-binding protein G(i) subunit alpha-1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NAI3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uanine nucleotide-binding protein G(k) subunit alpha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B2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rowth factor receptor-bound protein 2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IF1A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ypoxia-inducible factor 1-alpha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Nucleocapsid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SPB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Heat shock protein beta-1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10R2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rleukin-10 receptor subunit beta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KKA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hibitor of nuclear factor kappa-B kinase subunit alpha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0, NSP7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KKB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hibitor of nuclear factor kappa-B kinase subunit beta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NSP7, Papain-like Protease,, 3-CL-like Protease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L15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rleukin-15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0,NSP8 NSP7,Papain-like Protease,, Nucleocapsid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L1B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rleukin-1 beta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Papain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L8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rleukin-8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9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AR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rferon alpha/beta receptor 1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HBA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hibin beta A chain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2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TA4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grin alpha-4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, Papain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TAL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grin alpha-L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, Papain-like Protease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TB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grin beta-1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Papain-like Protease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TB2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Integrin beta-2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ucleocapsid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JAK2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yrosine-protein kinase JAK2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0, NSP8, NSP7, Papain-like Protease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JUN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ranscription factor AP-1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JUND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ranscription factor jun-D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41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KCC2A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alcium/calmodulin-dependent protein kinase type II subunit alpha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ucleocapsid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KCC2D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Calcium/calmodulin-dependent protein kinase type II subunit delta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6,NSP8, NSP7, Papain-like Protease,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KPCG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rotein kinase C gamma type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LPXN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Leupaxin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9, NSP8, NSP7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LTC4S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Leukotriene C4 synthase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0,NSP8,NSP7, Nucleocapsid, Papain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K0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itogen-activated protein kinase 1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K03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itogen-activated protein kinase 3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K08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itogen-activated protein kinase 8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Spike 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K09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itogen-activated protein kinase 9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9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K10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itogen-activated protein kinase 10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Papain-like Protease, 3-CL-like Protease 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K14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itogen-activated protein kinase 14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6, NSP7, 3-CL- like Protease</w:t>
            </w:r>
          </w:p>
        </w:tc>
      </w:tr>
      <w:tr>
        <w:tblPrEx>
          <w:shd w:val="clear" w:color="auto" w:fill="ceddeb"/>
        </w:tblPrEx>
        <w:trPr>
          <w:trHeight w:val="41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P2K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ual specificity mitogen-activated protein kinase kinase 1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NSP7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P2K2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Dual specificity mitogen-activated protein kinase kinase 2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pain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YH7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yosin-7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YH9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yosin-9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3-CL-like Protein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YLK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yosin light chain kinase, smooth muscle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YLK2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yosin light chain kinase 2, skeletal/cardiac muscle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Nucleocapsid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FAC2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uclear factor of activated T-cells, cytoplasmic 2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FAC3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uclear factor of activated T-cells, cytoplasmic 3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OS3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itric oxide synthase, endothelial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Spike 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85A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hosphatidylinositol 3-kinase regulatory subunit alpha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K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erine/threonine-protein kinase PAK 1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, Papain-like Protease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K2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erine/threonine-protein kinase PAK 2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K4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erine/threonine-protein kinase PAK 4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XI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xillin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NSP7, Papain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DPK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phosphoinositide-dependent protein kinase 1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K3C3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hosphatidylinositol 3-kinase catalytic subunit type 3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6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K3CA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hosphatidylinositol 4,5-bisphosphate 3-kinase catalytic subunit alpha isoform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</w:t>
            </w:r>
          </w:p>
        </w:tc>
      </w:tr>
      <w:tr>
        <w:tblPrEx>
          <w:shd w:val="clear" w:color="auto" w:fill="ceddeb"/>
        </w:tblPrEx>
        <w:trPr>
          <w:trHeight w:val="41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K3CD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hosphatidylinositol 4,5-bisphosphate 3-kinase catalytic subunit delta isoform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NSP7</w:t>
            </w:r>
          </w:p>
        </w:tc>
      </w:tr>
      <w:tr>
        <w:tblPrEx>
          <w:shd w:val="clear" w:color="auto" w:fill="ceddeb"/>
        </w:tblPrEx>
        <w:trPr>
          <w:trHeight w:val="41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LCE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-phosphatidylinositol 4,5-bisphosphate phosphodiesterase epsilon-1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41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LCG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-phosphatidylinositol 4,5-bisphosphate phosphodiesterase gamma-1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NSP7, 3-CL-like Protease</w:t>
            </w:r>
          </w:p>
        </w:tc>
      </w:tr>
      <w:tr>
        <w:tblPrEx>
          <w:shd w:val="clear" w:color="auto" w:fill="ceddeb"/>
        </w:tblPrEx>
        <w:trPr>
          <w:trHeight w:val="41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LCG2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1-phosphatidylinositol 4,5-bisphosphate phosphodiesterase gamma-2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6, NSP8, 3-CL-like Protease</w:t>
            </w:r>
          </w:p>
        </w:tc>
      </w:tr>
      <w:tr>
        <w:tblPrEx>
          <w:shd w:val="clear" w:color="auto" w:fill="ceddeb"/>
        </w:tblPrEx>
        <w:trPr>
          <w:trHeight w:val="41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REX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hosphatidylinositol 3,4,5-trisphosphate-dependent Rac exchanger 1 protein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apain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AC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as-related C3 botulinum toxin substrate 1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NSP12, NSP8,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AC2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as-related C3 botulinum toxin substrate 2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AC3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as-related C3 botulinum toxin substrate 3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ASH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TPase HRas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, Nucleocapsid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ASK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GTPase KRas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Papain-like Protease,, 3-CL-like Protease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HOA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ransforming protein RhoA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0,NSP8, Papain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OCK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Rho-associated protein kinase 1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5, NSP9, NSP8, NSP7</w:t>
            </w:r>
          </w:p>
        </w:tc>
      </w:tr>
      <w:tr>
        <w:tblPrEx>
          <w:shd w:val="clear" w:color="auto" w:fill="ceddeb"/>
        </w:tblPrEx>
        <w:trPr>
          <w:trHeight w:val="41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HIP2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Phosphatidylinositol 3,4,5-trisphosphate 5-phosphatase 2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KIL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ki-like protein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Papain-like Protease, 3-CL-like Protease 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MAD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others against decapentaplegic homolog 1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NSP7,Papain-like Protease, 3-CL-like Protease, Nucleocapsid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MAD2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others against decapentaplegic homolog 2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NSP7, Papain-like Protease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MAD3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others against decapentaplegic homolog 3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MAD4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others against decapentaplegic homolog 4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MAD7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Mothers against decapentaplegic homolog 7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9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OCS4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uppressor of cytokine signaling 4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2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OS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on of sevenless homolog 1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9, NSP7,Papain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HK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hingosine kinase 1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</w:t>
            </w:r>
          </w:p>
        </w:tc>
      </w:tr>
      <w:tr>
        <w:tblPrEx>
          <w:shd w:val="clear" w:color="auto" w:fill="ceddeb"/>
        </w:tblPrEx>
        <w:trPr>
          <w:trHeight w:val="41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TAT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ignal transducer and activator of transcription 1-alpha/beta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AB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GF-beta-activated kinase 1 and MAP3K7-binding protein 1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10, Papain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F65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ranscription factor p65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3-CL-like Protease</w:t>
            </w:r>
          </w:p>
        </w:tc>
      </w:tr>
      <w:tr>
        <w:tblPrEx>
          <w:shd w:val="clear" w:color="auto" w:fill="ceddeb"/>
        </w:tblPrEx>
        <w:trPr>
          <w:trHeight w:val="456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GFB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ransforming growth factor beta-1 proprotein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10,NSP8, NSP7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GFB2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ransforming growth factor beta-2 proprotein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GFB3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ransforming growth factor beta-3 proprotein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Spike 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TNFB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Lymphotoxin-alpha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7, 3-CL-like Protease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EGFA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ascular endothelial growth factor A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, Nucleocapsid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GFR2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ascular endothelial growth factor receptor 2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NSP8, NSP7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WF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von Willebrand factor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Spike, Papain-like Protease,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X3CL1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Fractalkine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8</w:t>
            </w:r>
          </w:p>
        </w:tc>
      </w:tr>
      <w:tr>
        <w:tblPrEx>
          <w:shd w:val="clear" w:color="auto" w:fill="ceddeb"/>
        </w:tblPrEx>
        <w:trPr>
          <w:trHeight w:val="212" w:hRule="atLeast"/>
        </w:trPr>
        <w:tc>
          <w:tcPr>
            <w:tcW w:type="dxa" w:w="17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ZFYV9_HUMAN</w:t>
            </w:r>
          </w:p>
        </w:tc>
        <w:tc>
          <w:tcPr>
            <w:tcW w:type="dxa" w:w="42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94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Zinc finger FYVE domain-containing protein 9</w:t>
            </w:r>
          </w:p>
        </w:tc>
        <w:tc>
          <w:tcPr>
            <w:tcW w:type="dxa" w:w="29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heading 4"/>
              <w:keepNext w:val="0"/>
              <w:keepLines w:val="0"/>
              <w:spacing w:before="0" w:after="0" w:line="245" w:lineRule="auto"/>
              <w:jc w:val="center"/>
            </w:pPr>
            <w:r>
              <w:rPr>
                <w:rStyle w:val="None"/>
                <w:b w:val="0"/>
                <w:bCs w:val="0"/>
                <w:sz w:val="18"/>
                <w:szCs w:val="18"/>
                <w:rtl w:val="0"/>
                <w:lang w:val="en-US"/>
              </w:rPr>
              <w:t>NSP7, Papain-like Protease,</w:t>
            </w:r>
          </w:p>
        </w:tc>
      </w:tr>
    </w:tbl>
    <w:p>
      <w:pPr>
        <w:pStyle w:val="heading 4"/>
        <w:keepNext w:val="0"/>
        <w:keepLines w:val="0"/>
        <w:widowControl w:val="0"/>
        <w:spacing w:before="0" w:after="0"/>
        <w:ind w:left="324" w:hanging="324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ind w:left="216" w:hanging="216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ind w:left="108" w:hanging="108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widowControl w:val="0"/>
        <w:spacing w:before="0" w:after="0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276" w:lineRule="auto"/>
        <w:rPr>
          <w:rFonts w:ascii="Arial" w:cs="Arial" w:hAnsi="Arial" w:eastAsia="Arial"/>
          <w:b w:val="0"/>
          <w:bCs w:val="0"/>
          <w:sz w:val="22"/>
          <w:szCs w:val="22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  <w:vertAlign w:val="superscript"/>
          <w:lang w:val="de-DE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  <w:rPr>
          <w:rStyle w:val="None"/>
          <w:b w:val="0"/>
          <w:bCs w:val="0"/>
          <w:vertAlign w:val="superscript"/>
          <w:lang w:val="de-DE"/>
        </w:rPr>
      </w:pPr>
    </w:p>
    <w:p>
      <w:pPr>
        <w:pStyle w:val="heading 4"/>
        <w:keepNext w:val="0"/>
        <w:keepLines w:val="0"/>
        <w:spacing w:before="0" w:after="0" w:line="480" w:lineRule="auto"/>
        <w:jc w:val="both"/>
      </w:pPr>
      <w:r>
        <w:rPr>
          <w:rStyle w:val="None"/>
          <w:vertAlign w:val="superscript"/>
          <w:rtl w:val="0"/>
          <w:lang w:val="en-US"/>
        </w:rPr>
        <w:t xml:space="preserve">#**: </w:t>
      </w:r>
      <w:r>
        <w:rPr>
          <w:rStyle w:val="None"/>
          <w:b w:val="0"/>
          <w:bCs w:val="0"/>
          <w:sz w:val="20"/>
          <w:szCs w:val="20"/>
          <w:rtl w:val="0"/>
          <w:lang w:val="en-US"/>
        </w:rPr>
        <w:t xml:space="preserve">This list includes proteins listed under inflammation mediated by chemokine and cytokine signaling pathways and T cell activation pathways under </w:t>
      </w:r>
      <w:r>
        <w:rPr>
          <w:rStyle w:val="None"/>
          <w:b w:val="0"/>
          <w:bCs w:val="0"/>
          <w:sz w:val="20"/>
          <w:szCs w:val="20"/>
          <w:vertAlign w:val="superscript"/>
          <w:rtl w:val="0"/>
          <w:lang w:val="en-US"/>
        </w:rPr>
        <w:t xml:space="preserve"> </w:t>
      </w:r>
      <w:r>
        <w:rPr>
          <w:rStyle w:val="None"/>
          <w:b w:val="0"/>
          <w:bCs w:val="0"/>
          <w:sz w:val="20"/>
          <w:szCs w:val="20"/>
          <w:rtl w:val="0"/>
          <w:lang w:val="en-US"/>
        </w:rPr>
        <w:t>PANTHER ontology. For the TM scores and rosetta scores of each interaction, Supplementary Table 2 is referred.</w:t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de-DE"/>
    </w:rPr>
  </w:style>
  <w:style w:type="character" w:styleId="Hyperlink.2">
    <w:name w:val="Hyperlink.2"/>
    <w:rPr>
      <w:caps w:val="0"/>
      <w:smallCaps w:val="0"/>
      <w:strike w:val="0"/>
      <w:dstrike w:val="0"/>
      <w:color w:val="000000"/>
      <w:u w:val="none" w:color="000000"/>
      <w:shd w:val="clear" w:color="auto" w:fill="feffff"/>
      <w:vertAlign w:val="baseline"/>
      <w:lang w:val="en-US"/>
    </w:rPr>
  </w:style>
  <w:style w:type="paragraph" w:styleId="heading 4">
    <w:name w:val="heading 4"/>
    <w:next w:val="Body A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240" w:after="40" w:line="240" w:lineRule="auto"/>
      <w:ind w:left="0" w:right="0" w:firstLine="0"/>
      <w:jc w:val="left"/>
      <w:outlineLvl w:val="9"/>
    </w:pPr>
    <w:rPr>
      <w:rFonts w:ascii="Times New Roman" w:cs="Times New Roman" w:hAnsi="Times New Roman" w:eastAsia="Times New Roman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character" w:styleId="None">
    <w:name w:val="None"/>
  </w:style>
  <w:style w:type="character" w:styleId="Hyperlink.0">
    <w:name w:val="Hyperlink.0"/>
    <w:basedOn w:val="None"/>
    <w:next w:val="Hyperlink.0"/>
    <w:rPr>
      <w:rFonts w:ascii="Times New Roman" w:cs="Times New Roman" w:hAnsi="Times New Roman" w:eastAsia="Times New Roman"/>
      <w:color w:val="1155cc"/>
      <w:u w:val="single" w:color="1155cc"/>
    </w:rPr>
  </w:style>
  <w:style w:type="character" w:styleId="None A">
    <w:name w:val="None A"/>
    <w:rPr>
      <w:lang w:val="de-D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